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83760E" w14:textId="77777777" w:rsidR="00763025" w:rsidRDefault="00000000">
      <w:r>
        <w:rPr>
          <w:b/>
        </w:rPr>
        <w:t>Aberdeen Royal Infirmary</w:t>
      </w:r>
    </w:p>
    <w:p w14:paraId="07549C54" w14:textId="77777777" w:rsidR="00763025" w:rsidRDefault="00000000">
      <w:r>
        <w:t>Lindsay McLeman</w:t>
      </w:r>
    </w:p>
    <w:p w14:paraId="53FE008E" w14:textId="77777777" w:rsidR="00763025" w:rsidRDefault="00000000">
      <w:r>
        <w:t>Maciej Adler</w:t>
      </w:r>
    </w:p>
    <w:p w14:paraId="526830B6" w14:textId="77777777" w:rsidR="00763025" w:rsidRDefault="00763025"/>
    <w:p w14:paraId="022189E4" w14:textId="77777777" w:rsidR="00763025" w:rsidRDefault="00000000">
      <w:r>
        <w:rPr>
          <w:b/>
        </w:rPr>
        <w:t>Addenbrooke's Hospital</w:t>
      </w:r>
    </w:p>
    <w:p w14:paraId="5BB3A626" w14:textId="77777777" w:rsidR="00763025" w:rsidRDefault="00000000">
      <w:r>
        <w:t>Gareth Corbett</w:t>
      </w:r>
    </w:p>
    <w:p w14:paraId="15F9F419" w14:textId="77777777" w:rsidR="00763025" w:rsidRDefault="00000000">
      <w:r>
        <w:t>Ahmed Feroz</w:t>
      </w:r>
    </w:p>
    <w:p w14:paraId="311629F7" w14:textId="77777777" w:rsidR="00763025" w:rsidRDefault="00000000">
      <w:r>
        <w:t>Abdul Hameed Rahini</w:t>
      </w:r>
    </w:p>
    <w:p w14:paraId="3A54BC20" w14:textId="77777777" w:rsidR="00763025" w:rsidRDefault="00000000">
      <w:r>
        <w:t>Ahmad Hassan</w:t>
      </w:r>
    </w:p>
    <w:p w14:paraId="5FC1F7D5" w14:textId="77777777" w:rsidR="00763025" w:rsidRDefault="00000000">
      <w:r>
        <w:t>Catherine Katabira</w:t>
      </w:r>
    </w:p>
    <w:p w14:paraId="2F4D88E9" w14:textId="77777777" w:rsidR="00763025" w:rsidRDefault="00000000">
      <w:r>
        <w:t>Dunecan Massey</w:t>
      </w:r>
    </w:p>
    <w:p w14:paraId="6CA0EDAE" w14:textId="77777777" w:rsidR="00696B4E" w:rsidRDefault="00000000">
      <w:r>
        <w:t xml:space="preserve">Madilia Muhammad </w:t>
      </w:r>
    </w:p>
    <w:p w14:paraId="4C8A2703" w14:textId="134F84A8" w:rsidR="00763025" w:rsidRDefault="00000000">
      <w:r>
        <w:t>Farooq Mirza</w:t>
      </w:r>
    </w:p>
    <w:p w14:paraId="6B078C28" w14:textId="77777777" w:rsidR="00763025" w:rsidRDefault="00000000">
      <w:r>
        <w:t>Mohammad Choudhury</w:t>
      </w:r>
    </w:p>
    <w:p w14:paraId="1B98D438" w14:textId="77777777" w:rsidR="00763025" w:rsidRDefault="00000000">
      <w:r>
        <w:t>Nyo Lai Yee Win</w:t>
      </w:r>
    </w:p>
    <w:p w14:paraId="51121B38" w14:textId="77777777" w:rsidR="00763025" w:rsidRDefault="00000000">
      <w:r>
        <w:t>Syad Ali Bilal Hassan</w:t>
      </w:r>
    </w:p>
    <w:p w14:paraId="3EAB19FF" w14:textId="77777777" w:rsidR="00763025" w:rsidRDefault="00763025"/>
    <w:p w14:paraId="45111FA2" w14:textId="77777777" w:rsidR="00763025" w:rsidRDefault="00000000">
      <w:r>
        <w:rPr>
          <w:b/>
        </w:rPr>
        <w:t>Aintree University Hospital</w:t>
      </w:r>
    </w:p>
    <w:p w14:paraId="3CF75515" w14:textId="77777777" w:rsidR="00763025" w:rsidRDefault="00000000">
      <w:r>
        <w:t>Neil Kapoor</w:t>
      </w:r>
    </w:p>
    <w:p w14:paraId="7787C830" w14:textId="77777777" w:rsidR="00763025" w:rsidRDefault="00000000">
      <w:r>
        <w:t>Doug Penman</w:t>
      </w:r>
    </w:p>
    <w:p w14:paraId="2F17D72B" w14:textId="77777777" w:rsidR="00763025" w:rsidRDefault="00763025"/>
    <w:p w14:paraId="40A65E85" w14:textId="77777777" w:rsidR="00763025" w:rsidRDefault="00000000">
      <w:r>
        <w:rPr>
          <w:b/>
        </w:rPr>
        <w:t>Altnagelvin Area Hospital</w:t>
      </w:r>
    </w:p>
    <w:p w14:paraId="4984DC3F" w14:textId="77777777" w:rsidR="00763025" w:rsidRDefault="00000000">
      <w:r>
        <w:t>Charles Ferguson</w:t>
      </w:r>
    </w:p>
    <w:p w14:paraId="0902451E" w14:textId="77777777" w:rsidR="00763025" w:rsidRDefault="00000000">
      <w:r>
        <w:t>Ciaran Francis Magee</w:t>
      </w:r>
    </w:p>
    <w:p w14:paraId="3722366A" w14:textId="77777777" w:rsidR="00763025" w:rsidRDefault="00763025"/>
    <w:p w14:paraId="368E41EC" w14:textId="77777777" w:rsidR="00763025" w:rsidRDefault="00000000">
      <w:r>
        <w:rPr>
          <w:b/>
        </w:rPr>
        <w:t>Arrowe Park Hospital</w:t>
      </w:r>
    </w:p>
    <w:p w14:paraId="0A83C42B" w14:textId="77777777" w:rsidR="00763025" w:rsidRDefault="00000000">
      <w:r>
        <w:lastRenderedPageBreak/>
        <w:t>Adrian Thuraisingham</w:t>
      </w:r>
    </w:p>
    <w:p w14:paraId="7C095965" w14:textId="77777777" w:rsidR="00763025" w:rsidRDefault="00000000">
      <w:r>
        <w:t>Nikki Summers</w:t>
      </w:r>
    </w:p>
    <w:p w14:paraId="0DB7653D" w14:textId="77777777" w:rsidR="00763025" w:rsidRDefault="00000000">
      <w:r>
        <w:t>Ioannis Papamargaritis</w:t>
      </w:r>
    </w:p>
    <w:p w14:paraId="4FB39E11" w14:textId="77777777" w:rsidR="00763025" w:rsidRDefault="00000000">
      <w:r>
        <w:t>James Colclough</w:t>
      </w:r>
    </w:p>
    <w:p w14:paraId="38C3C1E6" w14:textId="77777777" w:rsidR="00763025" w:rsidRDefault="00000000">
      <w:r>
        <w:t>Joseph Parsons</w:t>
      </w:r>
    </w:p>
    <w:p w14:paraId="48F27895" w14:textId="77777777" w:rsidR="00763025" w:rsidRDefault="00763025"/>
    <w:p w14:paraId="1908D8C7" w14:textId="77777777" w:rsidR="00763025" w:rsidRDefault="00000000">
      <w:r>
        <w:rPr>
          <w:b/>
        </w:rPr>
        <w:t>Barnsley Hospital</w:t>
      </w:r>
    </w:p>
    <w:p w14:paraId="03710C4F" w14:textId="77777777" w:rsidR="00763025" w:rsidRDefault="00000000">
      <w:r>
        <w:t>Elmuhtady Said</w:t>
      </w:r>
    </w:p>
    <w:p w14:paraId="22F1E727" w14:textId="77777777" w:rsidR="00763025" w:rsidRDefault="00000000">
      <w:r>
        <w:t>Thomas Archer</w:t>
      </w:r>
    </w:p>
    <w:p w14:paraId="353D7C57" w14:textId="77777777" w:rsidR="00763025" w:rsidRDefault="00000000">
      <w:r>
        <w:t>Alex Calderbank</w:t>
      </w:r>
    </w:p>
    <w:p w14:paraId="12D7DFCA" w14:textId="77777777" w:rsidR="00763025" w:rsidRDefault="00000000">
      <w:r>
        <w:t>Elmuhtady Said</w:t>
      </w:r>
    </w:p>
    <w:p w14:paraId="7EB0F51D" w14:textId="77777777" w:rsidR="00763025" w:rsidRDefault="00000000">
      <w:r>
        <w:t>Ali Mahdi</w:t>
      </w:r>
    </w:p>
    <w:p w14:paraId="65B8443B" w14:textId="77777777" w:rsidR="00763025" w:rsidRDefault="00000000">
      <w:r>
        <w:t>Imran Ahmad</w:t>
      </w:r>
    </w:p>
    <w:p w14:paraId="691E7E72" w14:textId="77777777" w:rsidR="00763025" w:rsidRDefault="00000000">
      <w:r>
        <w:t>Kimberley Monks</w:t>
      </w:r>
    </w:p>
    <w:p w14:paraId="51E5D4A6" w14:textId="77777777" w:rsidR="00763025" w:rsidRDefault="00000000">
      <w:r>
        <w:t>Martha Ellis</w:t>
      </w:r>
    </w:p>
    <w:p w14:paraId="791BBA18" w14:textId="77777777" w:rsidR="00763025" w:rsidRDefault="00000000">
      <w:r>
        <w:t>Matt Hughes</w:t>
      </w:r>
    </w:p>
    <w:p w14:paraId="37BF2A19" w14:textId="77777777" w:rsidR="00763025" w:rsidRDefault="00000000">
      <w:r>
        <w:t>Raaid Jamil</w:t>
      </w:r>
    </w:p>
    <w:p w14:paraId="3BBED2D4" w14:textId="77777777" w:rsidR="00763025" w:rsidRDefault="00000000">
      <w:r>
        <w:t>Rusyai Zalynda</w:t>
      </w:r>
    </w:p>
    <w:p w14:paraId="22AAEF60" w14:textId="77777777" w:rsidR="00763025" w:rsidRDefault="00763025"/>
    <w:p w14:paraId="12ADFFFB" w14:textId="77777777" w:rsidR="00763025" w:rsidRDefault="00000000">
      <w:r>
        <w:rPr>
          <w:b/>
        </w:rPr>
        <w:t>Basingstoke &amp; North Hampshire Hospital</w:t>
      </w:r>
    </w:p>
    <w:p w14:paraId="38420C50" w14:textId="77777777" w:rsidR="00763025" w:rsidRDefault="00000000">
      <w:r>
        <w:t>Mike Reynolds</w:t>
      </w:r>
    </w:p>
    <w:p w14:paraId="58DF2184" w14:textId="77777777" w:rsidR="00763025" w:rsidRDefault="00000000">
      <w:r>
        <w:t>Chinonso Nwoguh</w:t>
      </w:r>
    </w:p>
    <w:p w14:paraId="0315B799" w14:textId="77777777" w:rsidR="00763025" w:rsidRDefault="00763025"/>
    <w:p w14:paraId="7331189C" w14:textId="77777777" w:rsidR="00763025" w:rsidRDefault="00000000">
      <w:r>
        <w:rPr>
          <w:b/>
        </w:rPr>
        <w:t>Bedford Hospital</w:t>
      </w:r>
    </w:p>
    <w:p w14:paraId="3D8A0313" w14:textId="77777777" w:rsidR="00763025" w:rsidRDefault="00000000">
      <w:r>
        <w:t>Jacqelyn Harvey</w:t>
      </w:r>
    </w:p>
    <w:p w14:paraId="72A4B79B" w14:textId="77777777" w:rsidR="00763025" w:rsidRDefault="00000000">
      <w:r>
        <w:t>Sim Yee Lim</w:t>
      </w:r>
    </w:p>
    <w:p w14:paraId="3424AEFE" w14:textId="77777777" w:rsidR="00763025" w:rsidRDefault="00763025"/>
    <w:p w14:paraId="7E5A1F82" w14:textId="77777777" w:rsidR="00763025" w:rsidRDefault="00000000">
      <w:r>
        <w:rPr>
          <w:b/>
        </w:rPr>
        <w:t>Birmingham Heartlands Hospital</w:t>
      </w:r>
    </w:p>
    <w:p w14:paraId="6277CB3D" w14:textId="77777777" w:rsidR="00763025" w:rsidRDefault="00000000">
      <w:r>
        <w:t>Muhammad Azhar Hussain</w:t>
      </w:r>
    </w:p>
    <w:p w14:paraId="28BCDD85" w14:textId="77777777" w:rsidR="00763025" w:rsidRDefault="00000000">
      <w:r>
        <w:t>Hurooul Aain</w:t>
      </w:r>
    </w:p>
    <w:p w14:paraId="708B028B" w14:textId="77777777" w:rsidR="00763025" w:rsidRDefault="00000000">
      <w:r>
        <w:t>Krithi Shamanur</w:t>
      </w:r>
    </w:p>
    <w:p w14:paraId="1FED766D" w14:textId="77777777" w:rsidR="00763025" w:rsidRDefault="00000000">
      <w:r>
        <w:t>Nahid Hassan</w:t>
      </w:r>
    </w:p>
    <w:p w14:paraId="73E4E4AC" w14:textId="77777777" w:rsidR="00763025" w:rsidRDefault="00000000">
      <w:r>
        <w:t>Preethi George Pandeth</w:t>
      </w:r>
    </w:p>
    <w:p w14:paraId="2F2599B7" w14:textId="77777777" w:rsidR="00763025" w:rsidRDefault="00763025"/>
    <w:p w14:paraId="5086C54A" w14:textId="77777777" w:rsidR="00763025" w:rsidRDefault="00000000">
      <w:r>
        <w:rPr>
          <w:b/>
        </w:rPr>
        <w:t>Borders General</w:t>
      </w:r>
    </w:p>
    <w:p w14:paraId="5D4B907B" w14:textId="77777777" w:rsidR="00763025" w:rsidRDefault="00000000">
      <w:r>
        <w:t>Jonathan Fletcher</w:t>
      </w:r>
    </w:p>
    <w:p w14:paraId="36F2AE67" w14:textId="77777777" w:rsidR="00763025" w:rsidRDefault="00000000">
      <w:r>
        <w:t>Daniel Lynch</w:t>
      </w:r>
    </w:p>
    <w:p w14:paraId="17197897" w14:textId="77777777" w:rsidR="00763025" w:rsidRDefault="00000000">
      <w:r>
        <w:t>Amir Khan</w:t>
      </w:r>
    </w:p>
    <w:p w14:paraId="47340429" w14:textId="77777777" w:rsidR="00763025" w:rsidRDefault="00763025"/>
    <w:p w14:paraId="3190616D" w14:textId="77777777" w:rsidR="00763025" w:rsidRDefault="00000000">
      <w:r>
        <w:rPr>
          <w:b/>
        </w:rPr>
        <w:t>Bradford Royal Infirmary</w:t>
      </w:r>
    </w:p>
    <w:p w14:paraId="0AF665D9" w14:textId="77777777" w:rsidR="00763025" w:rsidRDefault="00000000">
      <w:r>
        <w:t>Sulleman Moreea</w:t>
      </w:r>
    </w:p>
    <w:p w14:paraId="29ADE1BE" w14:textId="77777777" w:rsidR="00763025" w:rsidRDefault="00000000">
      <w:r>
        <w:t>Sarah Jowett</w:t>
      </w:r>
    </w:p>
    <w:p w14:paraId="0EB9FA70" w14:textId="77777777" w:rsidR="00763025" w:rsidRDefault="00000000">
      <w:r>
        <w:t>Imran Iqbal</w:t>
      </w:r>
    </w:p>
    <w:p w14:paraId="0FC947F3" w14:textId="77777777" w:rsidR="00763025" w:rsidRDefault="00000000">
      <w:r>
        <w:t>Jade Palmer</w:t>
      </w:r>
    </w:p>
    <w:p w14:paraId="37D9DDAA" w14:textId="77777777" w:rsidR="00763025" w:rsidRDefault="00000000">
      <w:r>
        <w:t>Kameel Khan</w:t>
      </w:r>
    </w:p>
    <w:p w14:paraId="3C1998ED" w14:textId="77777777" w:rsidR="00763025" w:rsidRDefault="00000000">
      <w:r>
        <w:t>Mahmoud Bakr</w:t>
      </w:r>
    </w:p>
    <w:p w14:paraId="3D0C9197" w14:textId="77777777" w:rsidR="00763025" w:rsidRDefault="00000000">
      <w:r>
        <w:t>Paramdeep Duggal</w:t>
      </w:r>
    </w:p>
    <w:p w14:paraId="263A315D" w14:textId="77777777" w:rsidR="00763025" w:rsidRDefault="00000000">
      <w:r>
        <w:t>Sonia Moteea</w:t>
      </w:r>
    </w:p>
    <w:p w14:paraId="218478A8" w14:textId="77777777" w:rsidR="00763025" w:rsidRDefault="00000000">
      <w:r>
        <w:t>Vandana Ruggoo</w:t>
      </w:r>
    </w:p>
    <w:p w14:paraId="72157D86" w14:textId="77777777" w:rsidR="00763025" w:rsidRDefault="00763025"/>
    <w:p w14:paraId="3D7D7C3C" w14:textId="77777777" w:rsidR="00763025" w:rsidRDefault="00000000">
      <w:r>
        <w:rPr>
          <w:b/>
        </w:rPr>
        <w:t>Bristol Royal Infirmary</w:t>
      </w:r>
    </w:p>
    <w:p w14:paraId="1213DBB2" w14:textId="77777777" w:rsidR="00763025" w:rsidRDefault="00000000">
      <w:r>
        <w:t>Jonathan Tyrell-Price</w:t>
      </w:r>
    </w:p>
    <w:p w14:paraId="1EE00399" w14:textId="77777777" w:rsidR="00763025" w:rsidRDefault="00000000">
      <w:r>
        <w:lastRenderedPageBreak/>
        <w:t>Hannah Donnelly</w:t>
      </w:r>
    </w:p>
    <w:p w14:paraId="12F6C672" w14:textId="77777777" w:rsidR="00763025" w:rsidRDefault="00000000">
      <w:r>
        <w:t>Lydia Neuberger</w:t>
      </w:r>
    </w:p>
    <w:p w14:paraId="2027D04B" w14:textId="77777777" w:rsidR="00763025" w:rsidRDefault="00000000">
      <w:r>
        <w:t>Molly Flint</w:t>
      </w:r>
    </w:p>
    <w:p w14:paraId="326E8EA9" w14:textId="77777777" w:rsidR="00763025" w:rsidRDefault="00763025"/>
    <w:p w14:paraId="5663B2D3" w14:textId="77777777" w:rsidR="00763025" w:rsidRDefault="00000000">
      <w:r>
        <w:rPr>
          <w:b/>
        </w:rPr>
        <w:t>Caithness General Hospital</w:t>
      </w:r>
    </w:p>
    <w:p w14:paraId="49D022CA" w14:textId="77777777" w:rsidR="00763025" w:rsidRDefault="00000000">
      <w:r>
        <w:t>Marcin Szczepanski</w:t>
      </w:r>
    </w:p>
    <w:p w14:paraId="50D38CED" w14:textId="77777777" w:rsidR="00763025" w:rsidRDefault="00000000">
      <w:r>
        <w:t>Nils Fritsch</w:t>
      </w:r>
    </w:p>
    <w:p w14:paraId="5ED24F5D" w14:textId="77777777" w:rsidR="00763025" w:rsidRDefault="00763025"/>
    <w:p w14:paraId="453B98DF" w14:textId="77777777" w:rsidR="00763025" w:rsidRDefault="00000000">
      <w:r>
        <w:rPr>
          <w:b/>
        </w:rPr>
        <w:t>Causeway Hospital</w:t>
      </w:r>
    </w:p>
    <w:p w14:paraId="1A64870B" w14:textId="77777777" w:rsidR="00763025" w:rsidRDefault="00000000">
      <w:r>
        <w:t>Gaurav Manikpure</w:t>
      </w:r>
    </w:p>
    <w:p w14:paraId="1D9D7748" w14:textId="77777777" w:rsidR="00763025" w:rsidRDefault="00000000">
      <w:r>
        <w:t>Edvard Volcek</w:t>
      </w:r>
    </w:p>
    <w:p w14:paraId="3CF5C72B" w14:textId="77777777" w:rsidR="00763025" w:rsidRDefault="00000000">
      <w:r>
        <w:t>Ajeet Kumar</w:t>
      </w:r>
    </w:p>
    <w:p w14:paraId="3BE6976F" w14:textId="77777777" w:rsidR="00763025" w:rsidRDefault="00000000">
      <w:r>
        <w:t>Amrita Gurung</w:t>
      </w:r>
    </w:p>
    <w:p w14:paraId="184C5CDC" w14:textId="77777777" w:rsidR="00763025" w:rsidRDefault="00000000">
      <w:r>
        <w:t>Gaurav Manikpure</w:t>
      </w:r>
    </w:p>
    <w:p w14:paraId="44932E1A" w14:textId="77777777" w:rsidR="00763025" w:rsidRDefault="00000000">
      <w:r>
        <w:t>Melissa Flynn</w:t>
      </w:r>
    </w:p>
    <w:p w14:paraId="5D5C6E8A" w14:textId="77777777" w:rsidR="00763025" w:rsidRDefault="00000000">
      <w:r>
        <w:t>Olivia McConaghie</w:t>
      </w:r>
    </w:p>
    <w:p w14:paraId="3E098ED5" w14:textId="77777777" w:rsidR="00763025" w:rsidRDefault="00000000">
      <w:r>
        <w:t>Phelim McPolin</w:t>
      </w:r>
    </w:p>
    <w:p w14:paraId="0FB94E09" w14:textId="77777777" w:rsidR="00763025" w:rsidRDefault="00000000">
      <w:r>
        <w:t>Rajesh Veetil</w:t>
      </w:r>
    </w:p>
    <w:p w14:paraId="52F35BC7" w14:textId="77777777" w:rsidR="00763025" w:rsidRDefault="00763025"/>
    <w:p w14:paraId="5D14B716" w14:textId="77777777" w:rsidR="00763025" w:rsidRDefault="00000000">
      <w:r>
        <w:rPr>
          <w:b/>
        </w:rPr>
        <w:t>Charing Cross Hospital</w:t>
      </w:r>
    </w:p>
    <w:p w14:paraId="7EC0A001" w14:textId="77777777" w:rsidR="00763025" w:rsidRDefault="00000000">
      <w:r>
        <w:t>Anet Soubieres</w:t>
      </w:r>
    </w:p>
    <w:p w14:paraId="3EC73E79" w14:textId="77777777" w:rsidR="00763025" w:rsidRDefault="00000000">
      <w:r>
        <w:t>Aaron Bhakta</w:t>
      </w:r>
    </w:p>
    <w:p w14:paraId="7CB48863" w14:textId="77777777" w:rsidR="00763025" w:rsidRDefault="00763025"/>
    <w:p w14:paraId="34E13567" w14:textId="77777777" w:rsidR="00763025" w:rsidRDefault="00000000">
      <w:r>
        <w:rPr>
          <w:b/>
        </w:rPr>
        <w:t>Chelsea &amp; Westminster Hospital</w:t>
      </w:r>
    </w:p>
    <w:p w14:paraId="787AB66D" w14:textId="77777777" w:rsidR="00763025" w:rsidRDefault="00000000">
      <w:r>
        <w:t>Neerav Joshi</w:t>
      </w:r>
    </w:p>
    <w:p w14:paraId="16B562B8" w14:textId="77777777" w:rsidR="00763025" w:rsidRDefault="00000000">
      <w:r>
        <w:t>Adham Chakhachiro</w:t>
      </w:r>
    </w:p>
    <w:p w14:paraId="4798EEB5" w14:textId="77777777" w:rsidR="00763025" w:rsidRDefault="00000000">
      <w:r>
        <w:lastRenderedPageBreak/>
        <w:t>Dev Chatterjee</w:t>
      </w:r>
    </w:p>
    <w:p w14:paraId="510A62A1" w14:textId="77777777" w:rsidR="00763025" w:rsidRDefault="00000000">
      <w:r>
        <w:t>Emer Kilbride</w:t>
      </w:r>
    </w:p>
    <w:p w14:paraId="1676A244" w14:textId="77777777" w:rsidR="00763025" w:rsidRDefault="00000000">
      <w:r>
        <w:t>Golnoush Seyedzenouzi</w:t>
      </w:r>
    </w:p>
    <w:p w14:paraId="603BD422" w14:textId="77777777" w:rsidR="00763025" w:rsidRDefault="00000000">
      <w:r>
        <w:t>Pyei Aung</w:t>
      </w:r>
    </w:p>
    <w:p w14:paraId="7245F67D" w14:textId="77777777" w:rsidR="00763025" w:rsidRDefault="00000000">
      <w:r>
        <w:t>Richard Hackett</w:t>
      </w:r>
    </w:p>
    <w:p w14:paraId="010E06F6" w14:textId="77777777" w:rsidR="00763025" w:rsidRDefault="00000000">
      <w:r>
        <w:t>Utkarsh Ojha</w:t>
      </w:r>
    </w:p>
    <w:p w14:paraId="122DADEA" w14:textId="77777777" w:rsidR="00763025" w:rsidRDefault="00000000">
      <w:r>
        <w:t>Michael Carbonell</w:t>
      </w:r>
    </w:p>
    <w:p w14:paraId="7D75935E" w14:textId="77777777" w:rsidR="00763025" w:rsidRDefault="00763025"/>
    <w:p w14:paraId="22A36CAE" w14:textId="77777777" w:rsidR="00763025" w:rsidRDefault="00000000">
      <w:r>
        <w:rPr>
          <w:b/>
        </w:rPr>
        <w:t>Chesterfield Royal</w:t>
      </w:r>
    </w:p>
    <w:p w14:paraId="728D241A" w14:textId="77777777" w:rsidR="00763025" w:rsidRDefault="00000000">
      <w:r>
        <w:t>Keith Dear</w:t>
      </w:r>
    </w:p>
    <w:p w14:paraId="1BBF86F6" w14:textId="38D2FEB2" w:rsidR="00763025" w:rsidRDefault="00000000">
      <w:r>
        <w:t>Mohsen Eldragini</w:t>
      </w:r>
    </w:p>
    <w:p w14:paraId="37D20D9A" w14:textId="77777777" w:rsidR="00FD60D2" w:rsidRDefault="00FD60D2"/>
    <w:p w14:paraId="1DA9424B" w14:textId="77777777" w:rsidR="00763025" w:rsidRDefault="00000000">
      <w:r>
        <w:rPr>
          <w:b/>
        </w:rPr>
        <w:t>Colchester Hospital</w:t>
      </w:r>
    </w:p>
    <w:p w14:paraId="0160F032" w14:textId="77777777" w:rsidR="00763025" w:rsidRDefault="00000000">
      <w:r>
        <w:t>Ian Gooding</w:t>
      </w:r>
    </w:p>
    <w:p w14:paraId="7EEB636F" w14:textId="77777777" w:rsidR="00763025" w:rsidRDefault="00000000">
      <w:r>
        <w:t>Theo Panagaris</w:t>
      </w:r>
    </w:p>
    <w:p w14:paraId="27529F26" w14:textId="77777777" w:rsidR="00763025" w:rsidRDefault="00000000">
      <w:r>
        <w:t>Aye Phyo</w:t>
      </w:r>
    </w:p>
    <w:p w14:paraId="27B0438E" w14:textId="77777777" w:rsidR="00763025" w:rsidRDefault="00763025"/>
    <w:p w14:paraId="301C74C1" w14:textId="77777777" w:rsidR="00763025" w:rsidRDefault="00000000">
      <w:r>
        <w:rPr>
          <w:b/>
        </w:rPr>
        <w:t>Countess of Chester Hospital</w:t>
      </w:r>
    </w:p>
    <w:p w14:paraId="4EB7E59B" w14:textId="77777777" w:rsidR="00763025" w:rsidRDefault="00000000">
      <w:r>
        <w:t>Tristan Townsend</w:t>
      </w:r>
    </w:p>
    <w:p w14:paraId="7FF04ECF" w14:textId="77777777" w:rsidR="00763025" w:rsidRDefault="00000000">
      <w:r>
        <w:t>Junaid Akhtar</w:t>
      </w:r>
    </w:p>
    <w:p w14:paraId="410C63CB" w14:textId="77777777" w:rsidR="00763025" w:rsidRDefault="00000000">
      <w:r>
        <w:t>Craig Wyatt</w:t>
      </w:r>
    </w:p>
    <w:p w14:paraId="135D41AF" w14:textId="77777777" w:rsidR="00763025" w:rsidRDefault="00000000">
      <w:r>
        <w:t>Parmilan Gill</w:t>
      </w:r>
    </w:p>
    <w:p w14:paraId="7BAD8F5E" w14:textId="77777777" w:rsidR="00763025" w:rsidRDefault="00000000">
      <w:r>
        <w:t>Reea Khanna</w:t>
      </w:r>
    </w:p>
    <w:p w14:paraId="4C61FD36" w14:textId="77777777" w:rsidR="00763025" w:rsidRDefault="00000000">
      <w:r>
        <w:t>Samir Sulaiman</w:t>
      </w:r>
    </w:p>
    <w:p w14:paraId="663BE864" w14:textId="77777777" w:rsidR="00763025" w:rsidRDefault="00000000">
      <w:r>
        <w:t>Tristan Townsend</w:t>
      </w:r>
    </w:p>
    <w:p w14:paraId="234F3420" w14:textId="77777777" w:rsidR="00763025" w:rsidRDefault="00763025"/>
    <w:p w14:paraId="308F6367" w14:textId="77777777" w:rsidR="00763025" w:rsidRDefault="00000000">
      <w:r>
        <w:rPr>
          <w:b/>
        </w:rPr>
        <w:lastRenderedPageBreak/>
        <w:t>Croydon University Hospital</w:t>
      </w:r>
    </w:p>
    <w:p w14:paraId="07E52D9B" w14:textId="77777777" w:rsidR="00763025" w:rsidRDefault="00000000">
      <w:r>
        <w:t>Sanjay Gupta</w:t>
      </w:r>
    </w:p>
    <w:p w14:paraId="7E1335D9" w14:textId="77777777" w:rsidR="00763025" w:rsidRDefault="00000000">
      <w:r>
        <w:t>Michael Colwill</w:t>
      </w:r>
    </w:p>
    <w:p w14:paraId="4205BBEB" w14:textId="77777777" w:rsidR="00763025" w:rsidRDefault="00763025"/>
    <w:p w14:paraId="71070A66" w14:textId="77777777" w:rsidR="00763025" w:rsidRDefault="00000000">
      <w:r>
        <w:rPr>
          <w:b/>
        </w:rPr>
        <w:t>Cumberland Infirmary</w:t>
      </w:r>
    </w:p>
    <w:p w14:paraId="3626D7B4" w14:textId="77777777" w:rsidR="00763025" w:rsidRDefault="00000000">
      <w:r>
        <w:t>Sherif Shabana</w:t>
      </w:r>
    </w:p>
    <w:p w14:paraId="0B2DD668" w14:textId="77777777" w:rsidR="00763025" w:rsidRDefault="00000000">
      <w:r>
        <w:t>Mohamed Osman</w:t>
      </w:r>
    </w:p>
    <w:p w14:paraId="7887083A" w14:textId="77777777" w:rsidR="00763025" w:rsidRDefault="00000000">
      <w:r>
        <w:t>Deborah Gibson</w:t>
      </w:r>
    </w:p>
    <w:p w14:paraId="6F539EF7" w14:textId="77777777" w:rsidR="00763025" w:rsidRDefault="00000000">
      <w:r>
        <w:t>Paul McClymont</w:t>
      </w:r>
    </w:p>
    <w:p w14:paraId="76065A58" w14:textId="77777777" w:rsidR="00763025" w:rsidRDefault="00000000">
      <w:r>
        <w:t>Sherif Shabana</w:t>
      </w:r>
    </w:p>
    <w:p w14:paraId="6CC4E278" w14:textId="77777777" w:rsidR="00763025" w:rsidRDefault="00763025"/>
    <w:p w14:paraId="58310336" w14:textId="77777777" w:rsidR="00763025" w:rsidRDefault="00000000">
      <w:r>
        <w:rPr>
          <w:b/>
        </w:rPr>
        <w:t>Darent Valley Hospital</w:t>
      </w:r>
    </w:p>
    <w:p w14:paraId="6B5524ED" w14:textId="77777777" w:rsidR="00763025" w:rsidRDefault="00000000">
      <w:r>
        <w:t>Nicola Grasso</w:t>
      </w:r>
    </w:p>
    <w:p w14:paraId="3C769108" w14:textId="77777777" w:rsidR="00763025" w:rsidRDefault="00000000">
      <w:r>
        <w:t>Sun Mi Ha</w:t>
      </w:r>
    </w:p>
    <w:p w14:paraId="2BA6C031" w14:textId="77777777" w:rsidR="00763025" w:rsidRDefault="00000000">
      <w:r>
        <w:t>Zeeshan Raiput</w:t>
      </w:r>
    </w:p>
    <w:p w14:paraId="3727DAF0" w14:textId="77777777" w:rsidR="00763025" w:rsidRDefault="00763025"/>
    <w:p w14:paraId="0F06F970" w14:textId="77777777" w:rsidR="00763025" w:rsidRDefault="00000000">
      <w:r>
        <w:rPr>
          <w:b/>
        </w:rPr>
        <w:t>Darlington Memorial Hospital</w:t>
      </w:r>
    </w:p>
    <w:p w14:paraId="199C05C5" w14:textId="77777777" w:rsidR="00763025" w:rsidRDefault="00000000">
      <w:r>
        <w:t>Anjan Dhar</w:t>
      </w:r>
    </w:p>
    <w:p w14:paraId="1196265E" w14:textId="77777777" w:rsidR="00763025" w:rsidRDefault="00000000">
      <w:r>
        <w:t>Danielle Rayner</w:t>
      </w:r>
    </w:p>
    <w:p w14:paraId="484AA8C8" w14:textId="77777777" w:rsidR="00763025" w:rsidRDefault="00763025"/>
    <w:p w14:paraId="7339E92E" w14:textId="77777777" w:rsidR="00763025" w:rsidRDefault="00000000">
      <w:r>
        <w:rPr>
          <w:b/>
        </w:rPr>
        <w:t>Derriford Hospital</w:t>
      </w:r>
    </w:p>
    <w:p w14:paraId="0FB37277" w14:textId="77777777" w:rsidR="00763025" w:rsidRDefault="00000000">
      <w:r>
        <w:t>Fahd Baqai</w:t>
      </w:r>
    </w:p>
    <w:p w14:paraId="723AF028" w14:textId="77777777" w:rsidR="00763025" w:rsidRDefault="00000000">
      <w:r>
        <w:t>Mohamed Waddah</w:t>
      </w:r>
    </w:p>
    <w:p w14:paraId="5A1C1FD2" w14:textId="77777777" w:rsidR="00763025" w:rsidRDefault="00000000">
      <w:r>
        <w:t>Madina Mohamed</w:t>
      </w:r>
    </w:p>
    <w:p w14:paraId="03FDADB5" w14:textId="77777777" w:rsidR="00763025" w:rsidRDefault="00000000">
      <w:r>
        <w:t>Mutaz Taha</w:t>
      </w:r>
    </w:p>
    <w:p w14:paraId="35FDBA3E" w14:textId="77777777" w:rsidR="00763025" w:rsidRDefault="00000000">
      <w:r>
        <w:t>Sabria Islam</w:t>
      </w:r>
    </w:p>
    <w:p w14:paraId="61DEACEB" w14:textId="77777777" w:rsidR="00763025" w:rsidRDefault="00000000">
      <w:r>
        <w:lastRenderedPageBreak/>
        <w:t>Syed Aaquil Hasan Syed Javid Hasan</w:t>
      </w:r>
    </w:p>
    <w:p w14:paraId="369CAFC1" w14:textId="77777777" w:rsidR="00763025" w:rsidRDefault="00763025"/>
    <w:p w14:paraId="340F46AC" w14:textId="77777777" w:rsidR="00763025" w:rsidRDefault="00000000">
      <w:r>
        <w:rPr>
          <w:b/>
        </w:rPr>
        <w:t>Doncaster Royal Infirmary</w:t>
      </w:r>
    </w:p>
    <w:p w14:paraId="4916F9DE" w14:textId="77777777" w:rsidR="00763025" w:rsidRDefault="00000000">
      <w:r>
        <w:t>Anthony Chappell</w:t>
      </w:r>
    </w:p>
    <w:p w14:paraId="117C9B22" w14:textId="77777777" w:rsidR="00763025" w:rsidRDefault="00000000">
      <w:r>
        <w:t>Abuajela Sreh</w:t>
      </w:r>
    </w:p>
    <w:p w14:paraId="745826E3" w14:textId="77777777" w:rsidR="00763025" w:rsidRDefault="00000000">
      <w:r>
        <w:t>Chinyere Ochuba</w:t>
      </w:r>
    </w:p>
    <w:p w14:paraId="74D8D3DD" w14:textId="77777777" w:rsidR="00763025" w:rsidRDefault="00000000">
      <w:r>
        <w:t>Connor Cotton</w:t>
      </w:r>
    </w:p>
    <w:p w14:paraId="3D44B9CD" w14:textId="77777777" w:rsidR="00763025" w:rsidRDefault="00000000">
      <w:r>
        <w:t>Corrie Bowers</w:t>
      </w:r>
    </w:p>
    <w:p w14:paraId="1098B256" w14:textId="77777777" w:rsidR="00763025" w:rsidRDefault="00000000">
      <w:r>
        <w:t>Daniel Camlfield</w:t>
      </w:r>
    </w:p>
    <w:p w14:paraId="4CFE3DF2" w14:textId="77777777" w:rsidR="00763025" w:rsidRDefault="00000000">
      <w:r>
        <w:t>Maaz Nayyer</w:t>
      </w:r>
    </w:p>
    <w:p w14:paraId="509B494D" w14:textId="77777777" w:rsidR="00763025" w:rsidRDefault="00000000">
      <w:r>
        <w:t>Matthew Taylor</w:t>
      </w:r>
    </w:p>
    <w:p w14:paraId="7057E763" w14:textId="77777777" w:rsidR="00763025" w:rsidRDefault="00000000">
      <w:r>
        <w:t>Moaz Ahmad</w:t>
      </w:r>
    </w:p>
    <w:p w14:paraId="7754A7B0" w14:textId="77777777" w:rsidR="00763025" w:rsidRDefault="00000000">
      <w:r>
        <w:t>Mohamed Ramadan</w:t>
      </w:r>
    </w:p>
    <w:p w14:paraId="05B20C58" w14:textId="77777777" w:rsidR="00763025" w:rsidRDefault="00000000">
      <w:r>
        <w:t>Sandip Samanta</w:t>
      </w:r>
    </w:p>
    <w:p w14:paraId="1A9033C2" w14:textId="77777777" w:rsidR="00763025" w:rsidRDefault="00000000">
      <w:r>
        <w:t>Sarah Anderson</w:t>
      </w:r>
    </w:p>
    <w:p w14:paraId="291E5E43" w14:textId="77777777" w:rsidR="00763025" w:rsidRDefault="00000000">
      <w:r>
        <w:t>Thomas Lovering</w:t>
      </w:r>
    </w:p>
    <w:p w14:paraId="0D130071" w14:textId="77777777" w:rsidR="00763025" w:rsidRDefault="00763025"/>
    <w:p w14:paraId="2D04A932" w14:textId="77777777" w:rsidR="00763025" w:rsidRDefault="00000000">
      <w:r>
        <w:rPr>
          <w:b/>
        </w:rPr>
        <w:t>Dorset County Hospital</w:t>
      </w:r>
    </w:p>
    <w:p w14:paraId="56A9A423" w14:textId="77777777" w:rsidR="00763025" w:rsidRDefault="00000000">
      <w:r>
        <w:t>James Shutt</w:t>
      </w:r>
    </w:p>
    <w:p w14:paraId="450AC248" w14:textId="77777777" w:rsidR="00763025" w:rsidRDefault="00000000">
      <w:r>
        <w:t>Liz Bradbury</w:t>
      </w:r>
    </w:p>
    <w:p w14:paraId="48CC2FC1" w14:textId="77777777" w:rsidR="00763025" w:rsidRDefault="00763025"/>
    <w:p w14:paraId="5C50D2A8" w14:textId="77777777" w:rsidR="00763025" w:rsidRDefault="00000000">
      <w:r>
        <w:rPr>
          <w:b/>
        </w:rPr>
        <w:t>Dumfries &amp; Galloway Royal Infirmary</w:t>
      </w:r>
    </w:p>
    <w:p w14:paraId="23AE652E" w14:textId="77777777" w:rsidR="00763025" w:rsidRDefault="00000000">
      <w:r>
        <w:t>Mathis Heydtmann</w:t>
      </w:r>
    </w:p>
    <w:p w14:paraId="397FA6AF" w14:textId="77777777" w:rsidR="00696B4E" w:rsidRDefault="00000000">
      <w:r>
        <w:t xml:space="preserve">Moawad Mikayed Mohamed </w:t>
      </w:r>
    </w:p>
    <w:p w14:paraId="746C49A2" w14:textId="2EA63658" w:rsidR="00763025" w:rsidRDefault="00000000">
      <w:r>
        <w:t>Abdelkader Mahgoub</w:t>
      </w:r>
    </w:p>
    <w:p w14:paraId="7951C755" w14:textId="77777777" w:rsidR="00763025" w:rsidRDefault="00763025"/>
    <w:p w14:paraId="5158EEE8" w14:textId="77777777" w:rsidR="00763025" w:rsidRDefault="00000000">
      <w:r>
        <w:rPr>
          <w:b/>
        </w:rPr>
        <w:lastRenderedPageBreak/>
        <w:t>Ealing Hospital</w:t>
      </w:r>
    </w:p>
    <w:p w14:paraId="5BD20AD4" w14:textId="77777777" w:rsidR="00763025" w:rsidRDefault="00000000">
      <w:r>
        <w:t>Sohail Shariq</w:t>
      </w:r>
    </w:p>
    <w:p w14:paraId="23F64AF9" w14:textId="77777777" w:rsidR="00763025" w:rsidRDefault="00000000">
      <w:r>
        <w:t>Krishna Shah</w:t>
      </w:r>
    </w:p>
    <w:p w14:paraId="3AA6F1C6" w14:textId="77777777" w:rsidR="00763025" w:rsidRDefault="00000000">
      <w:r>
        <w:t>Anna Marfin</w:t>
      </w:r>
    </w:p>
    <w:p w14:paraId="3195FF10" w14:textId="77777777" w:rsidR="00763025" w:rsidRDefault="00000000">
      <w:r>
        <w:t>Jessica Padley</w:t>
      </w:r>
    </w:p>
    <w:p w14:paraId="6266E340" w14:textId="77777777" w:rsidR="00763025" w:rsidRDefault="00000000">
      <w:r>
        <w:t>Zahra Mohamedali</w:t>
      </w:r>
    </w:p>
    <w:p w14:paraId="2028F14F" w14:textId="77777777" w:rsidR="00763025" w:rsidRDefault="00763025"/>
    <w:p w14:paraId="5DBE1C1E" w14:textId="77777777" w:rsidR="00763025" w:rsidRDefault="00000000">
      <w:r>
        <w:rPr>
          <w:b/>
        </w:rPr>
        <w:t>East Surrey Hospital</w:t>
      </w:r>
    </w:p>
    <w:p w14:paraId="6149A27B" w14:textId="77777777" w:rsidR="00763025" w:rsidRDefault="00000000">
      <w:r>
        <w:t>Matthew Cowan</w:t>
      </w:r>
    </w:p>
    <w:p w14:paraId="60EB44FD" w14:textId="77777777" w:rsidR="00763025" w:rsidRDefault="00000000">
      <w:r>
        <w:t>Shi Jie Looi</w:t>
      </w:r>
    </w:p>
    <w:p w14:paraId="3CC284DD" w14:textId="77777777" w:rsidR="00763025" w:rsidRDefault="00763025"/>
    <w:p w14:paraId="0D6FDBCB" w14:textId="77777777" w:rsidR="00763025" w:rsidRDefault="00000000">
      <w:r>
        <w:rPr>
          <w:b/>
        </w:rPr>
        <w:t>Forth Valley Royal Hospital</w:t>
      </w:r>
    </w:p>
    <w:p w14:paraId="67F265D5" w14:textId="77777777" w:rsidR="00763025" w:rsidRDefault="00000000">
      <w:r>
        <w:t>Joanna Leithead</w:t>
      </w:r>
    </w:p>
    <w:p w14:paraId="59398C05" w14:textId="77777777" w:rsidR="00763025" w:rsidRDefault="00763025"/>
    <w:p w14:paraId="0FBD8E63" w14:textId="77777777" w:rsidR="00763025" w:rsidRDefault="00000000">
      <w:r>
        <w:rPr>
          <w:b/>
        </w:rPr>
        <w:t>Frimley Park Hospital</w:t>
      </w:r>
    </w:p>
    <w:p w14:paraId="760C1506" w14:textId="77777777" w:rsidR="00763025" w:rsidRDefault="00000000">
      <w:r>
        <w:t>Thomas Shepherd</w:t>
      </w:r>
    </w:p>
    <w:p w14:paraId="334D080C" w14:textId="77777777" w:rsidR="00FD60D2" w:rsidRDefault="00000000">
      <w:r>
        <w:t xml:space="preserve">Imogen Sutherland </w:t>
      </w:r>
    </w:p>
    <w:p w14:paraId="488F75B3" w14:textId="2D3A837C" w:rsidR="00763025" w:rsidRDefault="00000000">
      <w:r>
        <w:t>Elliott Taylor</w:t>
      </w:r>
    </w:p>
    <w:p w14:paraId="42A32ADF" w14:textId="77777777" w:rsidR="00763025" w:rsidRDefault="00000000">
      <w:r>
        <w:t>Barath Baiju</w:t>
      </w:r>
    </w:p>
    <w:p w14:paraId="08B0747F" w14:textId="77777777" w:rsidR="00763025" w:rsidRDefault="00000000">
      <w:r>
        <w:t>Emily Cooper</w:t>
      </w:r>
    </w:p>
    <w:p w14:paraId="7471EA8D" w14:textId="77777777" w:rsidR="00763025" w:rsidRDefault="00000000">
      <w:r>
        <w:t>Emir Lacevie</w:t>
      </w:r>
    </w:p>
    <w:p w14:paraId="514008D3" w14:textId="77777777" w:rsidR="00763025" w:rsidRDefault="00000000">
      <w:r>
        <w:t>Hala El Tahir</w:t>
      </w:r>
    </w:p>
    <w:p w14:paraId="209F6C2F" w14:textId="77777777" w:rsidR="00763025" w:rsidRDefault="00000000">
      <w:r>
        <w:t>Kelan Pascoe</w:t>
      </w:r>
    </w:p>
    <w:p w14:paraId="1F05FF46" w14:textId="77777777" w:rsidR="00763025" w:rsidRDefault="00000000">
      <w:r>
        <w:t>Layla Ganjian</w:t>
      </w:r>
    </w:p>
    <w:p w14:paraId="441EDCBF" w14:textId="77777777" w:rsidR="00763025" w:rsidRDefault="00000000">
      <w:r>
        <w:t>Rebecca Jurdon</w:t>
      </w:r>
    </w:p>
    <w:p w14:paraId="6F076DB1" w14:textId="77777777" w:rsidR="00763025" w:rsidRDefault="00763025"/>
    <w:p w14:paraId="0B080522" w14:textId="77777777" w:rsidR="00763025" w:rsidRDefault="00000000">
      <w:r>
        <w:rPr>
          <w:b/>
        </w:rPr>
        <w:lastRenderedPageBreak/>
        <w:t>Furness General Hospital</w:t>
      </w:r>
    </w:p>
    <w:p w14:paraId="4DB99722" w14:textId="77777777" w:rsidR="00763025" w:rsidRDefault="00000000">
      <w:r>
        <w:t>John Keating</w:t>
      </w:r>
    </w:p>
    <w:p w14:paraId="63E7CC84" w14:textId="77777777" w:rsidR="00763025" w:rsidRDefault="00000000">
      <w:r>
        <w:t>Ahmed Hamdy</w:t>
      </w:r>
    </w:p>
    <w:p w14:paraId="4E9DC3A3" w14:textId="77777777" w:rsidR="00763025" w:rsidRDefault="00763025"/>
    <w:p w14:paraId="15671C55" w14:textId="77777777" w:rsidR="00763025" w:rsidRDefault="00000000">
      <w:r>
        <w:rPr>
          <w:b/>
        </w:rPr>
        <w:t>George Eliot Hospital</w:t>
      </w:r>
    </w:p>
    <w:p w14:paraId="2FB6B3BC" w14:textId="77777777" w:rsidR="00763025" w:rsidRDefault="00000000">
      <w:r>
        <w:t>Edmond Sung</w:t>
      </w:r>
    </w:p>
    <w:p w14:paraId="0F19F862" w14:textId="77777777" w:rsidR="00763025" w:rsidRDefault="00000000">
      <w:r>
        <w:t>Walid Mohammed Mujib Choudhary</w:t>
      </w:r>
    </w:p>
    <w:p w14:paraId="725A8D35" w14:textId="77777777" w:rsidR="00763025" w:rsidRDefault="00763025"/>
    <w:p w14:paraId="16E820A5" w14:textId="77777777" w:rsidR="00763025" w:rsidRDefault="00000000">
      <w:r>
        <w:rPr>
          <w:b/>
        </w:rPr>
        <w:t>Glan Clwyd Hospital</w:t>
      </w:r>
    </w:p>
    <w:p w14:paraId="62390D1E" w14:textId="77777777" w:rsidR="00763025" w:rsidRDefault="00000000">
      <w:r>
        <w:t>Aram Baghomian</w:t>
      </w:r>
    </w:p>
    <w:p w14:paraId="41B9140F" w14:textId="77777777" w:rsidR="00763025" w:rsidRDefault="00000000">
      <w:r>
        <w:t>Hamza Abdelrahim</w:t>
      </w:r>
    </w:p>
    <w:p w14:paraId="74436D52" w14:textId="77777777" w:rsidR="00763025" w:rsidRDefault="00000000">
      <w:r>
        <w:t>Asad Baig</w:t>
      </w:r>
    </w:p>
    <w:p w14:paraId="59C5D5E1" w14:textId="77777777" w:rsidR="00763025" w:rsidRDefault="00763025"/>
    <w:p w14:paraId="15AAF295" w14:textId="77777777" w:rsidR="00763025" w:rsidRDefault="00000000">
      <w:r>
        <w:rPr>
          <w:b/>
        </w:rPr>
        <w:t>Glasgow Royal Infirmary</w:t>
      </w:r>
    </w:p>
    <w:p w14:paraId="5A28E970" w14:textId="77777777" w:rsidR="00763025" w:rsidRDefault="00000000">
      <w:r>
        <w:t>Adrian Stanley</w:t>
      </w:r>
    </w:p>
    <w:p w14:paraId="6E904713" w14:textId="77777777" w:rsidR="00763025" w:rsidRDefault="00000000">
      <w:r>
        <w:t>Josh Palmer</w:t>
      </w:r>
    </w:p>
    <w:p w14:paraId="3003987E" w14:textId="77777777" w:rsidR="00763025" w:rsidRDefault="00763025"/>
    <w:p w14:paraId="14FDE587" w14:textId="77777777" w:rsidR="00763025" w:rsidRDefault="00000000">
      <w:r>
        <w:rPr>
          <w:b/>
        </w:rPr>
        <w:t>Gloucester Royal Hospital</w:t>
      </w:r>
    </w:p>
    <w:p w14:paraId="6B5B3805" w14:textId="77777777" w:rsidR="00763025" w:rsidRDefault="00000000">
      <w:r>
        <w:t>Coral Hollywood</w:t>
      </w:r>
    </w:p>
    <w:p w14:paraId="2580F8B3" w14:textId="77777777" w:rsidR="00763025" w:rsidRDefault="00000000">
      <w:r>
        <w:t>Elinor Littlewood</w:t>
      </w:r>
    </w:p>
    <w:p w14:paraId="0CB11360" w14:textId="77777777" w:rsidR="00763025" w:rsidRDefault="00000000">
      <w:r>
        <w:t>Robbie Adamson</w:t>
      </w:r>
    </w:p>
    <w:p w14:paraId="004110D6" w14:textId="77777777" w:rsidR="00763025" w:rsidRDefault="00000000">
      <w:r>
        <w:t>Sophie James</w:t>
      </w:r>
    </w:p>
    <w:p w14:paraId="5B2F95BE" w14:textId="77777777" w:rsidR="00763025" w:rsidRDefault="00763025"/>
    <w:p w14:paraId="4B90761D" w14:textId="77777777" w:rsidR="00763025" w:rsidRDefault="00000000">
      <w:r>
        <w:rPr>
          <w:b/>
        </w:rPr>
        <w:t>Good Hope Hospital</w:t>
      </w:r>
    </w:p>
    <w:p w14:paraId="00100178" w14:textId="77777777" w:rsidR="00763025" w:rsidRDefault="00000000">
      <w:r>
        <w:t>Mujeeb Makki</w:t>
      </w:r>
    </w:p>
    <w:p w14:paraId="0114FE49" w14:textId="77777777" w:rsidR="00763025" w:rsidRDefault="00763025"/>
    <w:p w14:paraId="1D6BF803" w14:textId="77777777" w:rsidR="00763025" w:rsidRDefault="00000000">
      <w:r>
        <w:rPr>
          <w:b/>
        </w:rPr>
        <w:lastRenderedPageBreak/>
        <w:t>Harrogate District Hospital</w:t>
      </w:r>
    </w:p>
    <w:p w14:paraId="521642C8" w14:textId="77777777" w:rsidR="00763025" w:rsidRDefault="00000000">
      <w:r>
        <w:t>Jon Harrison</w:t>
      </w:r>
    </w:p>
    <w:p w14:paraId="3B0CC318" w14:textId="77777777" w:rsidR="00763025" w:rsidRDefault="00000000">
      <w:r>
        <w:t>Hannah Wynn</w:t>
      </w:r>
    </w:p>
    <w:p w14:paraId="73A53613" w14:textId="77777777" w:rsidR="00763025" w:rsidRDefault="00763025"/>
    <w:p w14:paraId="2418663F" w14:textId="77777777" w:rsidR="00763025" w:rsidRDefault="00000000">
      <w:r>
        <w:rPr>
          <w:b/>
        </w:rPr>
        <w:t>Hillingdon Hospital</w:t>
      </w:r>
    </w:p>
    <w:p w14:paraId="57175594" w14:textId="77777777" w:rsidR="00763025" w:rsidRDefault="00000000">
      <w:r>
        <w:t>Arun Rajendran</w:t>
      </w:r>
    </w:p>
    <w:p w14:paraId="353AEEAD" w14:textId="77777777" w:rsidR="00763025" w:rsidRDefault="00000000">
      <w:r>
        <w:t>Charlotte Skinner</w:t>
      </w:r>
    </w:p>
    <w:p w14:paraId="30E32982" w14:textId="77777777" w:rsidR="00763025" w:rsidRDefault="00763025"/>
    <w:p w14:paraId="15BC1EB8" w14:textId="77777777" w:rsidR="00763025" w:rsidRDefault="00000000">
      <w:r>
        <w:rPr>
          <w:b/>
        </w:rPr>
        <w:t>Hinchingbrooke Hospital</w:t>
      </w:r>
    </w:p>
    <w:p w14:paraId="6CF33F0D" w14:textId="77777777" w:rsidR="00763025" w:rsidRDefault="00000000">
      <w:r>
        <w:t>Anita Gibbons</w:t>
      </w:r>
    </w:p>
    <w:p w14:paraId="4AC6B721" w14:textId="77777777" w:rsidR="00763025" w:rsidRDefault="00000000">
      <w:r>
        <w:t>Krithivasan Praman</w:t>
      </w:r>
    </w:p>
    <w:p w14:paraId="446C4BEC" w14:textId="77777777" w:rsidR="00763025" w:rsidRDefault="00000000">
      <w:r>
        <w:t>Babangida Iliyasu Haruna</w:t>
      </w:r>
    </w:p>
    <w:p w14:paraId="09A97BE6" w14:textId="77777777" w:rsidR="00763025" w:rsidRDefault="00000000">
      <w:r>
        <w:t>Chisom Nwanejuafor</w:t>
      </w:r>
    </w:p>
    <w:p w14:paraId="4602CDE4" w14:textId="77777777" w:rsidR="00763025" w:rsidRDefault="00000000">
      <w:r>
        <w:t>Suhair Ashiq Ali</w:t>
      </w:r>
    </w:p>
    <w:p w14:paraId="74A18B87" w14:textId="77777777" w:rsidR="00763025" w:rsidRDefault="00763025"/>
    <w:p w14:paraId="7472A2DD" w14:textId="77777777" w:rsidR="00763025" w:rsidRDefault="00000000">
      <w:r>
        <w:rPr>
          <w:b/>
        </w:rPr>
        <w:t>Homerton Hospital</w:t>
      </w:r>
    </w:p>
    <w:p w14:paraId="6CDEFCFB" w14:textId="77777777" w:rsidR="00763025" w:rsidRDefault="00000000">
      <w:r>
        <w:t>Laura Marelli</w:t>
      </w:r>
    </w:p>
    <w:p w14:paraId="419C1D66" w14:textId="77777777" w:rsidR="00763025" w:rsidRDefault="00000000">
      <w:r>
        <w:t>Nora Thoa</w:t>
      </w:r>
    </w:p>
    <w:p w14:paraId="1D20A168" w14:textId="77777777" w:rsidR="00763025" w:rsidRDefault="00763025"/>
    <w:p w14:paraId="07DCD3F9" w14:textId="77777777" w:rsidR="00763025" w:rsidRDefault="00000000">
      <w:r>
        <w:rPr>
          <w:b/>
        </w:rPr>
        <w:t>Huddersfield Royal Infirmary</w:t>
      </w:r>
    </w:p>
    <w:p w14:paraId="3DBCABFB" w14:textId="77777777" w:rsidR="00763025" w:rsidRDefault="00000000">
      <w:r>
        <w:t>Simon Gonsalves</w:t>
      </w:r>
    </w:p>
    <w:p w14:paraId="0A1EA2B0" w14:textId="77777777" w:rsidR="00763025" w:rsidRDefault="00000000">
      <w:r>
        <w:t>Puneet Chhabra</w:t>
      </w:r>
    </w:p>
    <w:p w14:paraId="5453FFFF" w14:textId="77777777" w:rsidR="00763025" w:rsidRDefault="00000000">
      <w:r>
        <w:t>Ahmed Rajab</w:t>
      </w:r>
    </w:p>
    <w:p w14:paraId="3590AD1C" w14:textId="77777777" w:rsidR="00763025" w:rsidRDefault="00000000">
      <w:r>
        <w:t>Anuj Gandagule</w:t>
      </w:r>
    </w:p>
    <w:p w14:paraId="0A4DCBFD" w14:textId="77777777" w:rsidR="00763025" w:rsidRDefault="00000000">
      <w:r>
        <w:t>Angela Matijevic</w:t>
      </w:r>
    </w:p>
    <w:p w14:paraId="659760F4" w14:textId="77777777" w:rsidR="00763025" w:rsidRDefault="00000000">
      <w:r>
        <w:t>Ghalia Alia</w:t>
      </w:r>
    </w:p>
    <w:p w14:paraId="7B6F6BBF" w14:textId="77777777" w:rsidR="00763025" w:rsidRDefault="00000000">
      <w:r>
        <w:lastRenderedPageBreak/>
        <w:t>Hunny Khurana</w:t>
      </w:r>
    </w:p>
    <w:p w14:paraId="7C8568EE" w14:textId="77777777" w:rsidR="00763025" w:rsidRDefault="00000000">
      <w:r>
        <w:t>Jamal Al-Yousofi</w:t>
      </w:r>
    </w:p>
    <w:p w14:paraId="25177DE8" w14:textId="77777777" w:rsidR="00763025" w:rsidRDefault="00000000">
      <w:r>
        <w:t>Jeanne Babol</w:t>
      </w:r>
    </w:p>
    <w:p w14:paraId="1145E21C" w14:textId="77777777" w:rsidR="00763025" w:rsidRDefault="00000000">
      <w:r>
        <w:t>Maha Ejaz</w:t>
      </w:r>
    </w:p>
    <w:p w14:paraId="410001D2" w14:textId="77777777" w:rsidR="00763025" w:rsidRDefault="00000000">
      <w:r>
        <w:t>Ndidamaka Offor</w:t>
      </w:r>
    </w:p>
    <w:p w14:paraId="3852B13A" w14:textId="77777777" w:rsidR="00763025" w:rsidRDefault="00000000">
      <w:r>
        <w:t>Shaista Hussain</w:t>
      </w:r>
    </w:p>
    <w:p w14:paraId="5765D30A" w14:textId="77777777" w:rsidR="00763025" w:rsidRDefault="00000000">
      <w:r>
        <w:t>Sion Roberts</w:t>
      </w:r>
    </w:p>
    <w:p w14:paraId="785DFFB8" w14:textId="77777777" w:rsidR="00763025" w:rsidRDefault="00000000">
      <w:r>
        <w:t>Sophie Price</w:t>
      </w:r>
    </w:p>
    <w:p w14:paraId="492834EC" w14:textId="77777777" w:rsidR="00763025" w:rsidRDefault="00000000">
      <w:r>
        <w:t>Sylvia Kinstler</w:t>
      </w:r>
    </w:p>
    <w:p w14:paraId="26831DF9" w14:textId="77777777" w:rsidR="00763025" w:rsidRDefault="00763025"/>
    <w:p w14:paraId="0F21A3F0" w14:textId="77777777" w:rsidR="00763025" w:rsidRDefault="00000000">
      <w:r>
        <w:rPr>
          <w:b/>
        </w:rPr>
        <w:t>Hull Royal Infirmary</w:t>
      </w:r>
    </w:p>
    <w:p w14:paraId="0BFAA3F7" w14:textId="77777777" w:rsidR="00763025" w:rsidRDefault="00000000">
      <w:r>
        <w:t>Anca Staicu</w:t>
      </w:r>
    </w:p>
    <w:p w14:paraId="2970E285" w14:textId="77777777" w:rsidR="00763025" w:rsidRDefault="00763025"/>
    <w:p w14:paraId="6AAECD19" w14:textId="77777777" w:rsidR="00763025" w:rsidRDefault="00000000">
      <w:r>
        <w:rPr>
          <w:b/>
        </w:rPr>
        <w:t>Ipswich Hospital</w:t>
      </w:r>
    </w:p>
    <w:p w14:paraId="4EFF2E8B" w14:textId="77777777" w:rsidR="00763025" w:rsidRDefault="00000000">
      <w:r>
        <w:t>Hemant Laxaman</w:t>
      </w:r>
    </w:p>
    <w:p w14:paraId="2EA96B01" w14:textId="77777777" w:rsidR="00763025" w:rsidRDefault="00000000">
      <w:r>
        <w:t>Obinna Onwuteaka</w:t>
      </w:r>
    </w:p>
    <w:p w14:paraId="347ADD68" w14:textId="77777777" w:rsidR="00763025" w:rsidRDefault="00763025"/>
    <w:p w14:paraId="688CA2AA" w14:textId="77777777" w:rsidR="00763025" w:rsidRDefault="00000000">
      <w:r>
        <w:rPr>
          <w:b/>
        </w:rPr>
        <w:t>James Paget University Hospital</w:t>
      </w:r>
    </w:p>
    <w:p w14:paraId="76494353" w14:textId="77777777" w:rsidR="00763025" w:rsidRDefault="00000000">
      <w:r>
        <w:t>Rawya Badreldin</w:t>
      </w:r>
    </w:p>
    <w:p w14:paraId="73A8B2BF" w14:textId="77777777" w:rsidR="00763025" w:rsidRDefault="00000000">
      <w:r>
        <w:t>Zeshan Choudry</w:t>
      </w:r>
    </w:p>
    <w:p w14:paraId="29DE434C" w14:textId="77777777" w:rsidR="00763025" w:rsidRDefault="00763025"/>
    <w:p w14:paraId="4EC88277" w14:textId="77777777" w:rsidR="00763025" w:rsidRDefault="00000000">
      <w:r>
        <w:rPr>
          <w:b/>
        </w:rPr>
        <w:t>John Radcliffe Hospital</w:t>
      </w:r>
    </w:p>
    <w:p w14:paraId="7D41F07C" w14:textId="77777777" w:rsidR="00763025" w:rsidRDefault="00000000">
      <w:r>
        <w:t>Adam Bailey</w:t>
      </w:r>
    </w:p>
    <w:p w14:paraId="65B3BC68" w14:textId="77777777" w:rsidR="00763025" w:rsidRDefault="00000000">
      <w:r>
        <w:t>Charis Manganis</w:t>
      </w:r>
    </w:p>
    <w:p w14:paraId="3B4FC942" w14:textId="77777777" w:rsidR="00763025" w:rsidRDefault="00000000">
      <w:r>
        <w:t>Archie Lodge</w:t>
      </w:r>
    </w:p>
    <w:p w14:paraId="7EE8BCE5" w14:textId="77777777" w:rsidR="00763025" w:rsidRDefault="00000000">
      <w:r>
        <w:t>Gaurav Nigam</w:t>
      </w:r>
    </w:p>
    <w:p w14:paraId="41A387D1" w14:textId="77777777" w:rsidR="00763025" w:rsidRDefault="00000000">
      <w:r>
        <w:lastRenderedPageBreak/>
        <w:t>Julia Pakpoor</w:t>
      </w:r>
    </w:p>
    <w:p w14:paraId="399E22AF" w14:textId="77777777" w:rsidR="00763025" w:rsidRDefault="00000000">
      <w:r>
        <w:t>Kitty Phillips</w:t>
      </w:r>
    </w:p>
    <w:p w14:paraId="02A5718A" w14:textId="77777777" w:rsidR="00763025" w:rsidRDefault="00000000">
      <w:r>
        <w:t>Mae Eales</w:t>
      </w:r>
    </w:p>
    <w:p w14:paraId="20016612" w14:textId="77777777" w:rsidR="00763025" w:rsidRDefault="00000000">
      <w:r>
        <w:t>Mo Dada</w:t>
      </w:r>
    </w:p>
    <w:p w14:paraId="70B57716" w14:textId="77777777" w:rsidR="00763025" w:rsidRDefault="00000000">
      <w:r>
        <w:t>Solange Bramer</w:t>
      </w:r>
    </w:p>
    <w:p w14:paraId="7CA680D2" w14:textId="77777777" w:rsidR="00763025" w:rsidRDefault="00000000">
      <w:r>
        <w:t>Caitlin Benham</w:t>
      </w:r>
    </w:p>
    <w:p w14:paraId="1AA905D5" w14:textId="77777777" w:rsidR="00763025" w:rsidRDefault="00000000">
      <w:r>
        <w:t>Catherine Seymour</w:t>
      </w:r>
    </w:p>
    <w:p w14:paraId="61517480" w14:textId="77777777" w:rsidR="00763025" w:rsidRDefault="00000000">
      <w:r>
        <w:t>Catriona Phillips</w:t>
      </w:r>
    </w:p>
    <w:p w14:paraId="0CEF2E37" w14:textId="77777777" w:rsidR="00763025" w:rsidRDefault="00000000">
      <w:r>
        <w:t>Tabitha Gould</w:t>
      </w:r>
    </w:p>
    <w:p w14:paraId="4ECCB40B" w14:textId="77777777" w:rsidR="00763025" w:rsidRDefault="00763025"/>
    <w:p w14:paraId="1E23EF74" w14:textId="77777777" w:rsidR="00763025" w:rsidRDefault="00000000">
      <w:r>
        <w:rPr>
          <w:b/>
        </w:rPr>
        <w:t>Kettering General Hospital</w:t>
      </w:r>
    </w:p>
    <w:p w14:paraId="63A5E65E" w14:textId="77777777" w:rsidR="00763025" w:rsidRDefault="00000000">
      <w:r>
        <w:t>Amr Eldahshan</w:t>
      </w:r>
    </w:p>
    <w:p w14:paraId="6E838AF3" w14:textId="77777777" w:rsidR="00763025" w:rsidRDefault="00000000">
      <w:r>
        <w:t>Solange Serna</w:t>
      </w:r>
    </w:p>
    <w:p w14:paraId="47766E35" w14:textId="77777777" w:rsidR="00763025" w:rsidRDefault="00000000">
      <w:r>
        <w:t>Ghayyur Khalil</w:t>
      </w:r>
    </w:p>
    <w:p w14:paraId="256ED0AE" w14:textId="77777777" w:rsidR="00763025" w:rsidRDefault="00000000">
      <w:r>
        <w:t>Haider Mirza</w:t>
      </w:r>
    </w:p>
    <w:p w14:paraId="27486C7E" w14:textId="77777777" w:rsidR="00763025" w:rsidRDefault="00763025"/>
    <w:p w14:paraId="2076E9FA" w14:textId="77777777" w:rsidR="00763025" w:rsidRDefault="00000000">
      <w:r>
        <w:rPr>
          <w:b/>
        </w:rPr>
        <w:t>King's College Hospital</w:t>
      </w:r>
    </w:p>
    <w:p w14:paraId="0CFAEB3F" w14:textId="77777777" w:rsidR="00763025" w:rsidRDefault="00000000">
      <w:r>
        <w:t>Debbie Shawcross</w:t>
      </w:r>
    </w:p>
    <w:p w14:paraId="111F980C" w14:textId="77777777" w:rsidR="00763025" w:rsidRDefault="00000000">
      <w:r>
        <w:t>Hermon Amanuel</w:t>
      </w:r>
    </w:p>
    <w:p w14:paraId="0418B4C4" w14:textId="77777777" w:rsidR="00763025" w:rsidRDefault="00000000">
      <w:r>
        <w:t>Abdul Samad</w:t>
      </w:r>
    </w:p>
    <w:p w14:paraId="42DB83B7" w14:textId="77777777" w:rsidR="00763025" w:rsidRDefault="00000000">
      <w:r>
        <w:t>Fatima Shahid</w:t>
      </w:r>
    </w:p>
    <w:p w14:paraId="7A58EC60" w14:textId="77777777" w:rsidR="00763025" w:rsidRDefault="00000000">
      <w:r>
        <w:t>M Mohamed</w:t>
      </w:r>
    </w:p>
    <w:p w14:paraId="40712A77" w14:textId="77777777" w:rsidR="00763025" w:rsidRDefault="00000000">
      <w:r>
        <w:t>Saira Siddiqui</w:t>
      </w:r>
    </w:p>
    <w:p w14:paraId="5077005B" w14:textId="77777777" w:rsidR="00763025" w:rsidRDefault="00763025"/>
    <w:p w14:paraId="005576D5" w14:textId="77777777" w:rsidR="00763025" w:rsidRDefault="00000000">
      <w:r>
        <w:rPr>
          <w:b/>
        </w:rPr>
        <w:t>King’s Mill Hospital</w:t>
      </w:r>
    </w:p>
    <w:p w14:paraId="69BC7FB3" w14:textId="77777777" w:rsidR="00763025" w:rsidRDefault="00000000">
      <w:r>
        <w:t>Stephen Foley</w:t>
      </w:r>
    </w:p>
    <w:p w14:paraId="7F7BEA50" w14:textId="77777777" w:rsidR="00763025" w:rsidRDefault="00000000">
      <w:r>
        <w:lastRenderedPageBreak/>
        <w:t>Mostafa Sherif el-Gindy</w:t>
      </w:r>
    </w:p>
    <w:p w14:paraId="4FD90A0E" w14:textId="77777777" w:rsidR="00763025" w:rsidRDefault="00763025"/>
    <w:p w14:paraId="546392D3" w14:textId="77777777" w:rsidR="00763025" w:rsidRDefault="00000000">
      <w:r>
        <w:rPr>
          <w:b/>
        </w:rPr>
        <w:t>Kingston Hospital</w:t>
      </w:r>
    </w:p>
    <w:p w14:paraId="0B049D65" w14:textId="77777777" w:rsidR="00763025" w:rsidRDefault="00000000">
      <w:r>
        <w:t>Ralph Greaves</w:t>
      </w:r>
    </w:p>
    <w:p w14:paraId="4B16DF04" w14:textId="77777777" w:rsidR="00763025" w:rsidRDefault="00000000">
      <w:r>
        <w:t>Ralph Greaves</w:t>
      </w:r>
    </w:p>
    <w:p w14:paraId="4776868D" w14:textId="77777777" w:rsidR="00763025" w:rsidRDefault="00000000">
      <w:r>
        <w:t>Rachel Edwards</w:t>
      </w:r>
    </w:p>
    <w:p w14:paraId="2914B0DB" w14:textId="77777777" w:rsidR="00763025" w:rsidRDefault="00763025"/>
    <w:p w14:paraId="19D18F09" w14:textId="77777777" w:rsidR="00763025" w:rsidRDefault="00000000">
      <w:r>
        <w:rPr>
          <w:b/>
        </w:rPr>
        <w:t>Leicester Royal Infirmary</w:t>
      </w:r>
    </w:p>
    <w:p w14:paraId="17691F11" w14:textId="77777777" w:rsidR="00763025" w:rsidRDefault="00000000">
      <w:r>
        <w:t>Aye Aye Thi</w:t>
      </w:r>
    </w:p>
    <w:p w14:paraId="36D99E00" w14:textId="77777777" w:rsidR="00763025" w:rsidRDefault="00000000">
      <w:r>
        <w:t>Mohamed Shiha</w:t>
      </w:r>
    </w:p>
    <w:p w14:paraId="558F4323" w14:textId="77777777" w:rsidR="00763025" w:rsidRDefault="00763025"/>
    <w:p w14:paraId="740F6716" w14:textId="77777777" w:rsidR="00763025" w:rsidRDefault="00000000">
      <w:r>
        <w:rPr>
          <w:b/>
        </w:rPr>
        <w:t>Leighton Hospital</w:t>
      </w:r>
    </w:p>
    <w:p w14:paraId="0DF29AE0" w14:textId="77777777" w:rsidR="00763025" w:rsidRDefault="00000000">
      <w:r>
        <w:t>Naveen Mohandas</w:t>
      </w:r>
    </w:p>
    <w:p w14:paraId="2F2C3BCC" w14:textId="77777777" w:rsidR="00763025" w:rsidRDefault="00000000">
      <w:r>
        <w:t>Joshua Muir</w:t>
      </w:r>
    </w:p>
    <w:p w14:paraId="4EFED255" w14:textId="77777777" w:rsidR="00763025" w:rsidRDefault="00763025"/>
    <w:p w14:paraId="20D7DCD3" w14:textId="77777777" w:rsidR="00763025" w:rsidRDefault="00000000">
      <w:r>
        <w:rPr>
          <w:b/>
        </w:rPr>
        <w:t>Lincoln County Hospital</w:t>
      </w:r>
    </w:p>
    <w:p w14:paraId="143F4B3E" w14:textId="77777777" w:rsidR="00763025" w:rsidRDefault="00000000">
      <w:r>
        <w:t>Sharon Sinha</w:t>
      </w:r>
    </w:p>
    <w:p w14:paraId="5B365307" w14:textId="77777777" w:rsidR="00763025" w:rsidRDefault="00763025"/>
    <w:p w14:paraId="4E1C14A6" w14:textId="77777777" w:rsidR="00763025" w:rsidRDefault="00000000">
      <w:r>
        <w:rPr>
          <w:b/>
        </w:rPr>
        <w:t>Lister Hospital</w:t>
      </w:r>
    </w:p>
    <w:p w14:paraId="26510DBB" w14:textId="77777777" w:rsidR="00763025" w:rsidRDefault="00000000">
      <w:r>
        <w:t>James Evans</w:t>
      </w:r>
    </w:p>
    <w:p w14:paraId="0E888838" w14:textId="77777777" w:rsidR="00763025" w:rsidRDefault="00000000">
      <w:r>
        <w:t>Douglas Corrigall</w:t>
      </w:r>
    </w:p>
    <w:p w14:paraId="26DE722F" w14:textId="77777777" w:rsidR="00763025" w:rsidRDefault="00000000">
      <w:r>
        <w:t>Mohamed Elseragy</w:t>
      </w:r>
    </w:p>
    <w:p w14:paraId="3ECF4480" w14:textId="77777777" w:rsidR="00763025" w:rsidRDefault="00763025"/>
    <w:p w14:paraId="3083AAA8" w14:textId="77777777" w:rsidR="00763025" w:rsidRDefault="00000000">
      <w:r>
        <w:rPr>
          <w:b/>
        </w:rPr>
        <w:t>Luton &amp; Dunstable University Hospital</w:t>
      </w:r>
    </w:p>
    <w:p w14:paraId="3E4F09FD" w14:textId="77777777" w:rsidR="00763025" w:rsidRDefault="00000000">
      <w:r>
        <w:t>Sophie Sinclair</w:t>
      </w:r>
    </w:p>
    <w:p w14:paraId="793EF171" w14:textId="77777777" w:rsidR="00763025" w:rsidRDefault="00763025"/>
    <w:p w14:paraId="7EC187A4" w14:textId="77777777" w:rsidR="00763025" w:rsidRDefault="00000000">
      <w:r>
        <w:rPr>
          <w:b/>
        </w:rPr>
        <w:lastRenderedPageBreak/>
        <w:t>Manor Hospital Walsall</w:t>
      </w:r>
    </w:p>
    <w:p w14:paraId="617D87B3" w14:textId="77777777" w:rsidR="00763025" w:rsidRDefault="00000000">
      <w:r>
        <w:t>Amanda Jane Hughes</w:t>
      </w:r>
    </w:p>
    <w:p w14:paraId="27CBD83D" w14:textId="77777777" w:rsidR="00763025" w:rsidRDefault="00000000">
      <w:r>
        <w:t>Aniruddha Jog &amp; Asif Yasin</w:t>
      </w:r>
    </w:p>
    <w:p w14:paraId="52335973" w14:textId="77777777" w:rsidR="00763025" w:rsidRDefault="00000000">
      <w:r>
        <w:t>Mehrab Rasheed</w:t>
      </w:r>
    </w:p>
    <w:p w14:paraId="16FB80F3" w14:textId="77777777" w:rsidR="00763025" w:rsidRDefault="00763025"/>
    <w:p w14:paraId="498E9A88" w14:textId="77777777" w:rsidR="00763025" w:rsidRDefault="00000000">
      <w:r>
        <w:rPr>
          <w:b/>
        </w:rPr>
        <w:t>Medway Maritime Hospital</w:t>
      </w:r>
    </w:p>
    <w:p w14:paraId="7ECB2C58" w14:textId="77777777" w:rsidR="00763025" w:rsidRDefault="00000000">
      <w:r>
        <w:t>Gabor Sipas</w:t>
      </w:r>
    </w:p>
    <w:p w14:paraId="53711D1C" w14:textId="77777777" w:rsidR="00763025" w:rsidRDefault="00000000">
      <w:r>
        <w:t>Muneer Abbas</w:t>
      </w:r>
    </w:p>
    <w:p w14:paraId="35769FA7" w14:textId="77777777" w:rsidR="00763025" w:rsidRDefault="00000000">
      <w:r>
        <w:t>Hsuyadanar Aung</w:t>
      </w:r>
    </w:p>
    <w:p w14:paraId="22D79366" w14:textId="77777777" w:rsidR="00763025" w:rsidRDefault="00000000">
      <w:r>
        <w:t>Khine-Zan Wai</w:t>
      </w:r>
    </w:p>
    <w:p w14:paraId="433E7FB4" w14:textId="77777777" w:rsidR="00763025" w:rsidRDefault="00000000">
      <w:r>
        <w:t>Kulprasad Chongbang</w:t>
      </w:r>
    </w:p>
    <w:p w14:paraId="4FB5F973" w14:textId="77777777" w:rsidR="00763025" w:rsidRDefault="00000000">
      <w:r>
        <w:t>Mohamed Ghanem</w:t>
      </w:r>
    </w:p>
    <w:p w14:paraId="132FA18C" w14:textId="77777777" w:rsidR="00763025" w:rsidRDefault="00000000">
      <w:r>
        <w:t>Pooja Devi</w:t>
      </w:r>
    </w:p>
    <w:p w14:paraId="25553980" w14:textId="77777777" w:rsidR="00763025" w:rsidRDefault="00763025"/>
    <w:p w14:paraId="518B9B78" w14:textId="77777777" w:rsidR="00763025" w:rsidRDefault="00000000">
      <w:r>
        <w:rPr>
          <w:b/>
        </w:rPr>
        <w:t>Milton Keynes General Hospital</w:t>
      </w:r>
    </w:p>
    <w:p w14:paraId="73D83EBB" w14:textId="77777777" w:rsidR="00763025" w:rsidRDefault="00000000">
      <w:r>
        <w:t>Ravi Madhotra</w:t>
      </w:r>
    </w:p>
    <w:p w14:paraId="49EB7A9A" w14:textId="77777777" w:rsidR="00763025" w:rsidRDefault="00000000">
      <w:r>
        <w:t>Arjun Prakash</w:t>
      </w:r>
    </w:p>
    <w:p w14:paraId="69CB4AB9" w14:textId="77777777" w:rsidR="00763025" w:rsidRDefault="00000000">
      <w:r>
        <w:t>Adeel Ahmad</w:t>
      </w:r>
    </w:p>
    <w:p w14:paraId="36FE80D0" w14:textId="77777777" w:rsidR="00763025" w:rsidRDefault="00000000">
      <w:r>
        <w:t>Carmen Vlase</w:t>
      </w:r>
    </w:p>
    <w:p w14:paraId="5CA06ABA" w14:textId="77777777" w:rsidR="00763025" w:rsidRDefault="00000000">
      <w:r>
        <w:t>Martha Murdoch</w:t>
      </w:r>
    </w:p>
    <w:p w14:paraId="112B4022" w14:textId="77777777" w:rsidR="00763025" w:rsidRDefault="00000000">
      <w:r>
        <w:t>Sania Mushtaq</w:t>
      </w:r>
    </w:p>
    <w:p w14:paraId="30685C35" w14:textId="77777777" w:rsidR="00696B4E" w:rsidRDefault="00000000">
      <w:r>
        <w:t xml:space="preserve">Mohammed Shaheer </w:t>
      </w:r>
    </w:p>
    <w:p w14:paraId="434814AB" w14:textId="74CB2571" w:rsidR="00763025" w:rsidRDefault="00000000">
      <w:r>
        <w:t>Pandara Arakkal</w:t>
      </w:r>
    </w:p>
    <w:p w14:paraId="3F4DC66D" w14:textId="77777777" w:rsidR="00763025" w:rsidRDefault="00763025"/>
    <w:p w14:paraId="25C2296D" w14:textId="77777777" w:rsidR="00763025" w:rsidRDefault="00000000">
      <w:r>
        <w:rPr>
          <w:b/>
        </w:rPr>
        <w:t>Morriston Hospital</w:t>
      </w:r>
    </w:p>
    <w:p w14:paraId="24BC0EAB" w14:textId="77777777" w:rsidR="00763025" w:rsidRDefault="00000000">
      <w:r>
        <w:t>Umakant Dave</w:t>
      </w:r>
    </w:p>
    <w:p w14:paraId="5D8B8851" w14:textId="77777777" w:rsidR="00763025" w:rsidRDefault="00000000">
      <w:r>
        <w:lastRenderedPageBreak/>
        <w:t>Mesbah Rahman</w:t>
      </w:r>
    </w:p>
    <w:p w14:paraId="4CF96F3B" w14:textId="77777777" w:rsidR="00763025" w:rsidRDefault="00763025"/>
    <w:p w14:paraId="182D022D" w14:textId="77777777" w:rsidR="00763025" w:rsidRDefault="00000000">
      <w:r>
        <w:rPr>
          <w:b/>
        </w:rPr>
        <w:t>Musgrove Park Hospital</w:t>
      </w:r>
    </w:p>
    <w:p w14:paraId="11B946BA" w14:textId="77777777" w:rsidR="00763025" w:rsidRDefault="00000000">
      <w:r>
        <w:t>Emma Wesley</w:t>
      </w:r>
    </w:p>
    <w:p w14:paraId="0BDB00E6" w14:textId="77777777" w:rsidR="00763025" w:rsidRDefault="00000000">
      <w:r>
        <w:t>Christina Owen</w:t>
      </w:r>
    </w:p>
    <w:p w14:paraId="6BBE3B4A" w14:textId="77777777" w:rsidR="00763025" w:rsidRDefault="00763025"/>
    <w:p w14:paraId="7BF56783" w14:textId="77777777" w:rsidR="00763025" w:rsidRDefault="00000000">
      <w:r>
        <w:rPr>
          <w:b/>
        </w:rPr>
        <w:t>New Cross Hospital</w:t>
      </w:r>
    </w:p>
    <w:p w14:paraId="10910082" w14:textId="77777777" w:rsidR="00763025" w:rsidRDefault="00000000">
      <w:r>
        <w:t>Andrew Veitch</w:t>
      </w:r>
    </w:p>
    <w:p w14:paraId="25CD2EB4" w14:textId="77777777" w:rsidR="00763025" w:rsidRDefault="00000000">
      <w:r>
        <w:t>Raheel Anjum</w:t>
      </w:r>
    </w:p>
    <w:p w14:paraId="4B858110" w14:textId="77777777" w:rsidR="00763025" w:rsidRDefault="00763025"/>
    <w:p w14:paraId="5BB51C33" w14:textId="77777777" w:rsidR="00763025" w:rsidRDefault="00000000">
      <w:r>
        <w:rPr>
          <w:b/>
        </w:rPr>
        <w:t>Newham University Hospital</w:t>
      </w:r>
    </w:p>
    <w:p w14:paraId="4E07C51D" w14:textId="77777777" w:rsidR="00763025" w:rsidRDefault="00000000">
      <w:r>
        <w:t>Vasu Kulhalli</w:t>
      </w:r>
    </w:p>
    <w:p w14:paraId="1B21DBA7" w14:textId="77777777" w:rsidR="00763025" w:rsidRDefault="00000000">
      <w:r>
        <w:t>Swapnil Khose</w:t>
      </w:r>
    </w:p>
    <w:p w14:paraId="7CF461A4" w14:textId="77777777" w:rsidR="00763025" w:rsidRDefault="00763025"/>
    <w:p w14:paraId="4652D7D3" w14:textId="77777777" w:rsidR="00763025" w:rsidRDefault="00000000">
      <w:r>
        <w:rPr>
          <w:b/>
        </w:rPr>
        <w:t>Ninewells Hospital</w:t>
      </w:r>
    </w:p>
    <w:p w14:paraId="732E8E3E" w14:textId="77777777" w:rsidR="00763025" w:rsidRDefault="00000000">
      <w:r>
        <w:t>Michael Miller</w:t>
      </w:r>
    </w:p>
    <w:p w14:paraId="5C13E37F" w14:textId="77777777" w:rsidR="00763025" w:rsidRDefault="00000000">
      <w:r>
        <w:t>Peter Cartlidge</w:t>
      </w:r>
    </w:p>
    <w:p w14:paraId="020B6C76" w14:textId="77777777" w:rsidR="00763025" w:rsidRDefault="00763025"/>
    <w:p w14:paraId="0B4C9EDF" w14:textId="77777777" w:rsidR="00763025" w:rsidRDefault="00000000">
      <w:r>
        <w:rPr>
          <w:b/>
        </w:rPr>
        <w:t>Norfolk &amp; Norwich University Hospital</w:t>
      </w:r>
    </w:p>
    <w:p w14:paraId="157786BE" w14:textId="77777777" w:rsidR="00763025" w:rsidRDefault="00000000">
      <w:r>
        <w:t>Andrew Douds</w:t>
      </w:r>
    </w:p>
    <w:p w14:paraId="2578D433" w14:textId="77777777" w:rsidR="00763025" w:rsidRDefault="00000000">
      <w:r>
        <w:t>Rahim Khan</w:t>
      </w:r>
    </w:p>
    <w:p w14:paraId="27716110" w14:textId="77777777" w:rsidR="00763025" w:rsidRDefault="00000000">
      <w:r>
        <w:t>Jessica Wong</w:t>
      </w:r>
    </w:p>
    <w:p w14:paraId="43A56B4E" w14:textId="77777777" w:rsidR="00763025" w:rsidRDefault="00000000">
      <w:r>
        <w:t>John Thomas</w:t>
      </w:r>
    </w:p>
    <w:p w14:paraId="3C127248" w14:textId="77777777" w:rsidR="00763025" w:rsidRDefault="00000000">
      <w:r>
        <w:t>Mie Thu Ko</w:t>
      </w:r>
    </w:p>
    <w:p w14:paraId="2AB6F558" w14:textId="77777777" w:rsidR="00763025" w:rsidRDefault="00000000">
      <w:r>
        <w:t>Usama Aslam</w:t>
      </w:r>
    </w:p>
    <w:p w14:paraId="47EF0BDB" w14:textId="77777777" w:rsidR="00763025" w:rsidRDefault="00763025"/>
    <w:p w14:paraId="38A6B710" w14:textId="77777777" w:rsidR="00763025" w:rsidRDefault="00000000">
      <w:r>
        <w:rPr>
          <w:b/>
        </w:rPr>
        <w:lastRenderedPageBreak/>
        <w:t>North Middlesex University Hospital</w:t>
      </w:r>
    </w:p>
    <w:p w14:paraId="6EC9A6DE" w14:textId="77777777" w:rsidR="00763025" w:rsidRDefault="00000000">
      <w:r>
        <w:t>Debasis Majumdar</w:t>
      </w:r>
    </w:p>
    <w:p w14:paraId="49138C7B" w14:textId="77777777" w:rsidR="00763025" w:rsidRDefault="00000000">
      <w:r>
        <w:t>Lynn Affarah</w:t>
      </w:r>
    </w:p>
    <w:p w14:paraId="0E0131DD" w14:textId="77777777" w:rsidR="00763025" w:rsidRDefault="00763025"/>
    <w:p w14:paraId="5EE2A354" w14:textId="77777777" w:rsidR="00763025" w:rsidRDefault="00000000">
      <w:r>
        <w:rPr>
          <w:b/>
        </w:rPr>
        <w:t>Northampton General Hospital</w:t>
      </w:r>
    </w:p>
    <w:p w14:paraId="37A0C8A0" w14:textId="77777777" w:rsidR="00763025" w:rsidRDefault="00000000">
      <w:r>
        <w:t>Titus Thomas</w:t>
      </w:r>
    </w:p>
    <w:p w14:paraId="2E3D6650" w14:textId="77777777" w:rsidR="00763025" w:rsidRDefault="00000000">
      <w:r>
        <w:t>Rohan Tariq</w:t>
      </w:r>
    </w:p>
    <w:p w14:paraId="048AC9C8" w14:textId="77777777" w:rsidR="00763025" w:rsidRDefault="00000000">
      <w:r>
        <w:t>Mansur Mohammed</w:t>
      </w:r>
    </w:p>
    <w:p w14:paraId="5B6BB268" w14:textId="77777777" w:rsidR="00763025" w:rsidRDefault="00000000">
      <w:r>
        <w:t>Sarath Kumar</w:t>
      </w:r>
    </w:p>
    <w:p w14:paraId="4DA814D3" w14:textId="77777777" w:rsidR="00763025" w:rsidRDefault="00763025"/>
    <w:p w14:paraId="4433C2B6" w14:textId="77777777" w:rsidR="00763025" w:rsidRDefault="00000000">
      <w:r>
        <w:rPr>
          <w:b/>
        </w:rPr>
        <w:t>Northumbria Specialist Emergency Care Hospital</w:t>
      </w:r>
    </w:p>
    <w:p w14:paraId="6D72E6BA" w14:textId="77777777" w:rsidR="00763025" w:rsidRDefault="00000000">
      <w:r>
        <w:t>Tom Lee</w:t>
      </w:r>
    </w:p>
    <w:p w14:paraId="6C0A5AE3" w14:textId="77777777" w:rsidR="00763025" w:rsidRDefault="00763025"/>
    <w:p w14:paraId="644DB744" w14:textId="77777777" w:rsidR="00763025" w:rsidRDefault="00000000">
      <w:r>
        <w:rPr>
          <w:b/>
        </w:rPr>
        <w:t>Northwick Park Hospital</w:t>
      </w:r>
    </w:p>
    <w:p w14:paraId="147C8ED6" w14:textId="77777777" w:rsidR="00763025" w:rsidRDefault="00000000">
      <w:r>
        <w:t>Adam Haycock</w:t>
      </w:r>
    </w:p>
    <w:p w14:paraId="09806723" w14:textId="77777777" w:rsidR="00763025" w:rsidRDefault="00000000">
      <w:r>
        <w:t>Ali Al-Adhami</w:t>
      </w:r>
    </w:p>
    <w:p w14:paraId="1E015075" w14:textId="77777777" w:rsidR="00763025" w:rsidRDefault="00763025"/>
    <w:p w14:paraId="33784876" w14:textId="77777777" w:rsidR="00763025" w:rsidRDefault="00000000">
      <w:r>
        <w:rPr>
          <w:b/>
        </w:rPr>
        <w:t>Pinderfields Hospital</w:t>
      </w:r>
    </w:p>
    <w:p w14:paraId="288093EF" w14:textId="77777777" w:rsidR="00763025" w:rsidRDefault="00000000">
      <w:r>
        <w:t>Andrea Nicholls</w:t>
      </w:r>
    </w:p>
    <w:p w14:paraId="67B81316" w14:textId="77777777" w:rsidR="00763025" w:rsidRDefault="00000000">
      <w:r>
        <w:t>Lewis Germain</w:t>
      </w:r>
    </w:p>
    <w:p w14:paraId="1BC115FA" w14:textId="77777777" w:rsidR="00763025" w:rsidRDefault="00000000">
      <w:r>
        <w:t>B Naw R Aung Din</w:t>
      </w:r>
    </w:p>
    <w:p w14:paraId="5974C946" w14:textId="77777777" w:rsidR="00763025" w:rsidRDefault="00000000">
      <w:r>
        <w:t>Majd Abusharar</w:t>
      </w:r>
    </w:p>
    <w:p w14:paraId="705A57C5" w14:textId="77777777" w:rsidR="00763025" w:rsidRDefault="00000000">
      <w:r>
        <w:t>Sam Murray</w:t>
      </w:r>
    </w:p>
    <w:p w14:paraId="54E61C7F" w14:textId="77777777" w:rsidR="00763025" w:rsidRDefault="00763025"/>
    <w:p w14:paraId="1AE01E9D" w14:textId="77777777" w:rsidR="00763025" w:rsidRDefault="00000000">
      <w:r>
        <w:rPr>
          <w:b/>
        </w:rPr>
        <w:t>Princess Alexandra Hospital</w:t>
      </w:r>
    </w:p>
    <w:p w14:paraId="230324C9" w14:textId="77777777" w:rsidR="00763025" w:rsidRDefault="00000000">
      <w:r>
        <w:t>Mahmoud Ahmed Elsaid Elkaramany</w:t>
      </w:r>
    </w:p>
    <w:p w14:paraId="4AA6EBE4" w14:textId="77777777" w:rsidR="00763025" w:rsidRDefault="00000000">
      <w:r>
        <w:lastRenderedPageBreak/>
        <w:t>Federica Merlini</w:t>
      </w:r>
    </w:p>
    <w:p w14:paraId="00B45E80" w14:textId="77777777" w:rsidR="00763025" w:rsidRDefault="00000000">
      <w:r>
        <w:t>Albert Egwele</w:t>
      </w:r>
    </w:p>
    <w:p w14:paraId="229A11B8" w14:textId="77777777" w:rsidR="00763025" w:rsidRDefault="00000000">
      <w:r>
        <w:t>Annette Nethersole</w:t>
      </w:r>
    </w:p>
    <w:p w14:paraId="0BA682AF" w14:textId="77777777" w:rsidR="00763025" w:rsidRDefault="00000000">
      <w:r>
        <w:t>Jie Tong</w:t>
      </w:r>
    </w:p>
    <w:p w14:paraId="0DF03374" w14:textId="77777777" w:rsidR="00763025" w:rsidRDefault="00000000">
      <w:r>
        <w:t>Khadija Stone</w:t>
      </w:r>
    </w:p>
    <w:p w14:paraId="52F2A9FD" w14:textId="77777777" w:rsidR="00763025" w:rsidRDefault="00763025"/>
    <w:p w14:paraId="427043FC" w14:textId="77777777" w:rsidR="00763025" w:rsidRDefault="00000000">
      <w:r>
        <w:rPr>
          <w:b/>
        </w:rPr>
        <w:t>Prince of Wales Hospital</w:t>
      </w:r>
    </w:p>
    <w:p w14:paraId="67ED0072" w14:textId="77777777" w:rsidR="00763025" w:rsidRDefault="00000000">
      <w:r>
        <w:t>Clement Lai</w:t>
      </w:r>
    </w:p>
    <w:p w14:paraId="0A3716D2" w14:textId="77777777" w:rsidR="00763025" w:rsidRDefault="00000000">
      <w:r>
        <w:t>Huw Thomas</w:t>
      </w:r>
    </w:p>
    <w:p w14:paraId="7E731DFF" w14:textId="77777777" w:rsidR="00763025" w:rsidRDefault="00763025"/>
    <w:p w14:paraId="2152CA2E" w14:textId="77777777" w:rsidR="00763025" w:rsidRDefault="00000000">
      <w:r>
        <w:rPr>
          <w:b/>
        </w:rPr>
        <w:t>Queen Alexandra Hospital</w:t>
      </w:r>
    </w:p>
    <w:p w14:paraId="5DCFDC77" w14:textId="77777777" w:rsidR="00763025" w:rsidRDefault="00000000">
      <w:r>
        <w:t>Pradeep Bhandari</w:t>
      </w:r>
    </w:p>
    <w:p w14:paraId="0A4998AD" w14:textId="77777777" w:rsidR="00763025" w:rsidRDefault="00763025"/>
    <w:p w14:paraId="4472E5BC" w14:textId="77777777" w:rsidR="00763025" w:rsidRDefault="00000000">
      <w:r>
        <w:rPr>
          <w:b/>
        </w:rPr>
        <w:t>Queen Elizabeth Hospital Birmingham</w:t>
      </w:r>
    </w:p>
    <w:p w14:paraId="06E442AE" w14:textId="77777777" w:rsidR="00763025" w:rsidRDefault="00000000">
      <w:r>
        <w:t>Efe Ejenavi</w:t>
      </w:r>
    </w:p>
    <w:p w14:paraId="7DDEB778" w14:textId="77777777" w:rsidR="00763025" w:rsidRDefault="00000000">
      <w:r>
        <w:t>Athesham Zafar</w:t>
      </w:r>
    </w:p>
    <w:p w14:paraId="64316184" w14:textId="77777777" w:rsidR="00763025" w:rsidRDefault="00000000">
      <w:r>
        <w:t>George Howell</w:t>
      </w:r>
    </w:p>
    <w:p w14:paraId="5576E695" w14:textId="77777777" w:rsidR="00763025" w:rsidRDefault="00000000">
      <w:r>
        <w:t>Mehereen Murshed</w:t>
      </w:r>
    </w:p>
    <w:p w14:paraId="4D78D5F8" w14:textId="77777777" w:rsidR="00763025" w:rsidRDefault="00000000">
      <w:r>
        <w:t>Muhammad Javaid Iqbal</w:t>
      </w:r>
    </w:p>
    <w:p w14:paraId="2FB55DE4" w14:textId="77777777" w:rsidR="00763025" w:rsidRDefault="00763025"/>
    <w:p w14:paraId="5BDFC2A7" w14:textId="77777777" w:rsidR="00763025" w:rsidRDefault="00000000">
      <w:r>
        <w:rPr>
          <w:b/>
        </w:rPr>
        <w:t>Queen Elizabeth Hospital Gateshead</w:t>
      </w:r>
    </w:p>
    <w:p w14:paraId="2A8A7936" w14:textId="77777777" w:rsidR="00763025" w:rsidRDefault="00000000">
      <w:r>
        <w:t>Raheel Qureshi</w:t>
      </w:r>
    </w:p>
    <w:p w14:paraId="1D58CA23" w14:textId="77777777" w:rsidR="00763025" w:rsidRDefault="00763025"/>
    <w:p w14:paraId="724F590F" w14:textId="77777777" w:rsidR="00763025" w:rsidRDefault="00000000">
      <w:r>
        <w:rPr>
          <w:b/>
        </w:rPr>
        <w:t>Queen Elizabeth Hospital Greenwich</w:t>
      </w:r>
    </w:p>
    <w:p w14:paraId="69188510" w14:textId="77777777" w:rsidR="00763025" w:rsidRDefault="00000000">
      <w:r>
        <w:t>Aathavaan Loganayagam</w:t>
      </w:r>
    </w:p>
    <w:p w14:paraId="6CB5B750" w14:textId="77777777" w:rsidR="00763025" w:rsidRDefault="00000000">
      <w:r>
        <w:t>Rawan Al Soud</w:t>
      </w:r>
    </w:p>
    <w:p w14:paraId="1246659C" w14:textId="77777777" w:rsidR="00763025" w:rsidRDefault="00000000">
      <w:r>
        <w:lastRenderedPageBreak/>
        <w:t>Brooke Smart</w:t>
      </w:r>
    </w:p>
    <w:p w14:paraId="31B4DA94" w14:textId="77777777" w:rsidR="00763025" w:rsidRDefault="00000000">
      <w:r>
        <w:t>Charlotte Eden</w:t>
      </w:r>
    </w:p>
    <w:p w14:paraId="02322F7E" w14:textId="77777777" w:rsidR="00763025" w:rsidRDefault="00000000">
      <w:r>
        <w:t>James Dunn</w:t>
      </w:r>
    </w:p>
    <w:p w14:paraId="5A54B270" w14:textId="77777777" w:rsidR="00763025" w:rsidRDefault="00000000">
      <w:r>
        <w:t>Jonathan Curtis</w:t>
      </w:r>
    </w:p>
    <w:p w14:paraId="7E4E5F55" w14:textId="77777777" w:rsidR="00763025" w:rsidRDefault="00000000">
      <w:r>
        <w:t>Nitya Matcha</w:t>
      </w:r>
    </w:p>
    <w:p w14:paraId="1FAC3F42" w14:textId="77777777" w:rsidR="00763025" w:rsidRDefault="00763025"/>
    <w:p w14:paraId="2E0398BA" w14:textId="77777777" w:rsidR="00763025" w:rsidRDefault="00000000">
      <w:r>
        <w:rPr>
          <w:b/>
        </w:rPr>
        <w:t>Queen's Hospital Burton</w:t>
      </w:r>
    </w:p>
    <w:p w14:paraId="2FA271C8" w14:textId="77777777" w:rsidR="00763025" w:rsidRDefault="00000000">
      <w:r>
        <w:t>Riaz Dor</w:t>
      </w:r>
    </w:p>
    <w:p w14:paraId="05F3D1CA" w14:textId="77777777" w:rsidR="00763025" w:rsidRDefault="00763025"/>
    <w:p w14:paraId="75C3D479" w14:textId="77777777" w:rsidR="00763025" w:rsidRDefault="00000000">
      <w:r>
        <w:rPr>
          <w:b/>
        </w:rPr>
        <w:t>Queen's Medical Centre</w:t>
      </w:r>
    </w:p>
    <w:p w14:paraId="74BB1898" w14:textId="77777777" w:rsidR="00763025" w:rsidRDefault="00000000">
      <w:r>
        <w:t>Martin James</w:t>
      </w:r>
    </w:p>
    <w:p w14:paraId="48AB7BF9" w14:textId="77777777" w:rsidR="00763025" w:rsidRDefault="00000000">
      <w:r>
        <w:t>Abhishek Sheth</w:t>
      </w:r>
    </w:p>
    <w:p w14:paraId="75BFE9ED" w14:textId="77777777" w:rsidR="00763025" w:rsidRDefault="00000000">
      <w:r>
        <w:t>Kristian Wild</w:t>
      </w:r>
    </w:p>
    <w:p w14:paraId="5E7E2D92" w14:textId="77777777" w:rsidR="00763025" w:rsidRDefault="00000000">
      <w:r>
        <w:t>Luis Machado</w:t>
      </w:r>
    </w:p>
    <w:p w14:paraId="29A71946" w14:textId="77777777" w:rsidR="00763025" w:rsidRDefault="00000000">
      <w:r>
        <w:t>Martin James</w:t>
      </w:r>
    </w:p>
    <w:p w14:paraId="0A81671A" w14:textId="77777777" w:rsidR="00763025" w:rsidRDefault="00000000">
      <w:r>
        <w:t>Peter Eddowes</w:t>
      </w:r>
    </w:p>
    <w:p w14:paraId="215D0DAA" w14:textId="77777777" w:rsidR="00763025" w:rsidRDefault="00000000">
      <w:r>
        <w:t>Samuel Dilks</w:t>
      </w:r>
    </w:p>
    <w:p w14:paraId="09E1F599" w14:textId="77777777" w:rsidR="00763025" w:rsidRDefault="00000000">
      <w:r>
        <w:t>Utkarsha Basu</w:t>
      </w:r>
    </w:p>
    <w:p w14:paraId="3C97A2F5" w14:textId="77777777" w:rsidR="00763025" w:rsidRDefault="00763025"/>
    <w:p w14:paraId="20536992" w14:textId="77777777" w:rsidR="00763025" w:rsidRDefault="00000000">
      <w:r>
        <w:rPr>
          <w:b/>
        </w:rPr>
        <w:t>Raigmore Hospital</w:t>
      </w:r>
    </w:p>
    <w:p w14:paraId="3B05D457" w14:textId="77777777" w:rsidR="00763025" w:rsidRDefault="00000000">
      <w:r>
        <w:t>Alan Grant</w:t>
      </w:r>
    </w:p>
    <w:p w14:paraId="69AFE053" w14:textId="77777777" w:rsidR="00763025" w:rsidRDefault="00000000">
      <w:r>
        <w:t>Hamish Myers</w:t>
      </w:r>
    </w:p>
    <w:p w14:paraId="1B3DBE60" w14:textId="77777777" w:rsidR="00763025" w:rsidRDefault="00763025"/>
    <w:p w14:paraId="2ABD23C5" w14:textId="77777777" w:rsidR="00763025" w:rsidRDefault="00000000">
      <w:r>
        <w:rPr>
          <w:b/>
        </w:rPr>
        <w:t>Royal Alexandra Hospital Paisley</w:t>
      </w:r>
    </w:p>
    <w:p w14:paraId="109F34B7" w14:textId="77777777" w:rsidR="00763025" w:rsidRDefault="00000000">
      <w:proofErr w:type="spellStart"/>
      <w:r>
        <w:t>Inamul</w:t>
      </w:r>
      <w:proofErr w:type="spellEnd"/>
      <w:r>
        <w:t xml:space="preserve"> Mulhaq</w:t>
      </w:r>
    </w:p>
    <w:p w14:paraId="46B61D6F" w14:textId="77777777" w:rsidR="00763025" w:rsidRDefault="00763025"/>
    <w:p w14:paraId="5393F3B4" w14:textId="77777777" w:rsidR="00763025" w:rsidRDefault="00000000">
      <w:r>
        <w:rPr>
          <w:b/>
        </w:rPr>
        <w:lastRenderedPageBreak/>
        <w:t>Royal Berkshire Hospital</w:t>
      </w:r>
    </w:p>
    <w:p w14:paraId="6DF92C0F" w14:textId="77777777" w:rsidR="00763025" w:rsidRDefault="00000000">
      <w:r>
        <w:t>Nishay Chandra</w:t>
      </w:r>
    </w:p>
    <w:p w14:paraId="0B1C3C54" w14:textId="77777777" w:rsidR="00763025" w:rsidRDefault="00000000">
      <w:r>
        <w:t>Kharishma Dhera</w:t>
      </w:r>
    </w:p>
    <w:p w14:paraId="5543262D" w14:textId="77777777" w:rsidR="00763025" w:rsidRDefault="00000000">
      <w:r>
        <w:t>Chirag Gadhia</w:t>
      </w:r>
    </w:p>
    <w:p w14:paraId="0C1C6704" w14:textId="77777777" w:rsidR="00763025" w:rsidRDefault="00000000">
      <w:r>
        <w:t>Farooq Chaudhary</w:t>
      </w:r>
    </w:p>
    <w:p w14:paraId="38A8AFB0" w14:textId="77777777" w:rsidR="00763025" w:rsidRDefault="00000000">
      <w:r>
        <w:t>James Kennedy</w:t>
      </w:r>
    </w:p>
    <w:p w14:paraId="3A68C55C" w14:textId="77777777" w:rsidR="00763025" w:rsidRDefault="00000000">
      <w:r>
        <w:t>Jennifer Kent</w:t>
      </w:r>
    </w:p>
    <w:p w14:paraId="60682CC4" w14:textId="77777777" w:rsidR="00763025" w:rsidRDefault="00000000">
      <w:r>
        <w:t>Udani Mahamithawa</w:t>
      </w:r>
    </w:p>
    <w:p w14:paraId="178A4CF2" w14:textId="77777777" w:rsidR="00763025" w:rsidRDefault="00000000">
      <w:r>
        <w:t>ZawMyo Aung</w:t>
      </w:r>
    </w:p>
    <w:p w14:paraId="2FB6AF6A" w14:textId="77777777" w:rsidR="00763025" w:rsidRDefault="00763025"/>
    <w:p w14:paraId="0E7444A3" w14:textId="77777777" w:rsidR="00763025" w:rsidRDefault="00000000">
      <w:r>
        <w:rPr>
          <w:b/>
        </w:rPr>
        <w:t>Royal Bolton Hospital</w:t>
      </w:r>
    </w:p>
    <w:p w14:paraId="1D79CD80" w14:textId="77777777" w:rsidR="00763025" w:rsidRDefault="00000000">
      <w:r>
        <w:t>Nick Wang</w:t>
      </w:r>
    </w:p>
    <w:p w14:paraId="64CD6863" w14:textId="77777777" w:rsidR="00763025" w:rsidRDefault="00000000">
      <w:r>
        <w:t>Katharine Teasdale</w:t>
      </w:r>
    </w:p>
    <w:p w14:paraId="372A8358" w14:textId="77777777" w:rsidR="00763025" w:rsidRDefault="00000000">
      <w:r>
        <w:t>Isabella Girling</w:t>
      </w:r>
    </w:p>
    <w:p w14:paraId="74FD9797" w14:textId="77777777" w:rsidR="00763025" w:rsidRDefault="00000000">
      <w:r>
        <w:t>Peter McMahon</w:t>
      </w:r>
    </w:p>
    <w:p w14:paraId="3FAD66C7" w14:textId="77777777" w:rsidR="00763025" w:rsidRDefault="00000000">
      <w:r>
        <w:t>Kimberley Butler</w:t>
      </w:r>
    </w:p>
    <w:p w14:paraId="7A4CC1EC" w14:textId="77777777" w:rsidR="00763025" w:rsidRDefault="00000000">
      <w:r>
        <w:t>Shabbir Jivanjee</w:t>
      </w:r>
    </w:p>
    <w:p w14:paraId="6DB86E92" w14:textId="77777777" w:rsidR="00763025" w:rsidRDefault="00763025"/>
    <w:p w14:paraId="5776D032" w14:textId="77777777" w:rsidR="00763025" w:rsidRDefault="00000000">
      <w:r>
        <w:rPr>
          <w:b/>
        </w:rPr>
        <w:t>Royal Bournemouth Hospital</w:t>
      </w:r>
    </w:p>
    <w:p w14:paraId="041E036E" w14:textId="77777777" w:rsidR="00763025" w:rsidRDefault="00000000">
      <w:r>
        <w:t>Jo Tod</w:t>
      </w:r>
    </w:p>
    <w:p w14:paraId="0E7650B5" w14:textId="77777777" w:rsidR="00763025" w:rsidRDefault="00000000">
      <w:r>
        <w:t>Muhammad Asad</w:t>
      </w:r>
    </w:p>
    <w:p w14:paraId="6C02D6A4" w14:textId="77777777" w:rsidR="00763025" w:rsidRDefault="00000000">
      <w:r>
        <w:t>Hassan Sherif</w:t>
      </w:r>
    </w:p>
    <w:p w14:paraId="43F135D5" w14:textId="77777777" w:rsidR="00763025" w:rsidRDefault="00000000">
      <w:r>
        <w:t>Liam Evans</w:t>
      </w:r>
    </w:p>
    <w:p w14:paraId="17AB0792" w14:textId="77777777" w:rsidR="00763025" w:rsidRDefault="00000000">
      <w:r>
        <w:t>Sian Meldrum</w:t>
      </w:r>
    </w:p>
    <w:p w14:paraId="174E21B1" w14:textId="77777777" w:rsidR="00763025" w:rsidRDefault="00763025"/>
    <w:p w14:paraId="2B6F38E0" w14:textId="77777777" w:rsidR="00763025" w:rsidRDefault="00000000">
      <w:r>
        <w:rPr>
          <w:b/>
        </w:rPr>
        <w:t>Royal Cornwall Hospital</w:t>
      </w:r>
    </w:p>
    <w:p w14:paraId="64E5BE57" w14:textId="77777777" w:rsidR="00763025" w:rsidRDefault="00000000">
      <w:r>
        <w:lastRenderedPageBreak/>
        <w:t>Keith Sau</w:t>
      </w:r>
    </w:p>
    <w:p w14:paraId="5CC40F0F" w14:textId="77777777" w:rsidR="00763025" w:rsidRDefault="00000000">
      <w:r>
        <w:t>Joel James</w:t>
      </w:r>
    </w:p>
    <w:p w14:paraId="68828B2A" w14:textId="77777777" w:rsidR="00763025" w:rsidRDefault="00000000">
      <w:r>
        <w:t>Arran Williamson</w:t>
      </w:r>
    </w:p>
    <w:p w14:paraId="7321A67E" w14:textId="77777777" w:rsidR="00763025" w:rsidRDefault="00000000">
      <w:r>
        <w:t>Cisel Boyuegri</w:t>
      </w:r>
    </w:p>
    <w:p w14:paraId="6CFD209D" w14:textId="77777777" w:rsidR="00763025" w:rsidRDefault="00000000">
      <w:r>
        <w:t>Eimon Khine</w:t>
      </w:r>
    </w:p>
    <w:p w14:paraId="45D91601" w14:textId="77777777" w:rsidR="00763025" w:rsidRDefault="00000000">
      <w:r>
        <w:t>Joy Worthington</w:t>
      </w:r>
    </w:p>
    <w:p w14:paraId="342DFEA7" w14:textId="77777777" w:rsidR="00763025" w:rsidRDefault="00000000">
      <w:r>
        <w:t>Khine Thu</w:t>
      </w:r>
    </w:p>
    <w:p w14:paraId="638F21C9" w14:textId="77777777" w:rsidR="00763025" w:rsidRDefault="00000000">
      <w:r>
        <w:t>Mohammad Ghannam</w:t>
      </w:r>
    </w:p>
    <w:p w14:paraId="0510030D" w14:textId="77777777" w:rsidR="00763025" w:rsidRDefault="00000000">
      <w:r>
        <w:t>Monica Andrawes</w:t>
      </w:r>
    </w:p>
    <w:p w14:paraId="5251B3D5" w14:textId="77777777" w:rsidR="00763025" w:rsidRDefault="00763025"/>
    <w:p w14:paraId="236CCF5E" w14:textId="77777777" w:rsidR="00763025" w:rsidRDefault="00000000">
      <w:r>
        <w:rPr>
          <w:b/>
        </w:rPr>
        <w:t>Royal Derby Hospital</w:t>
      </w:r>
    </w:p>
    <w:p w14:paraId="205C0C96" w14:textId="77777777" w:rsidR="00763025" w:rsidRDefault="00000000">
      <w:r>
        <w:t>Said Din</w:t>
      </w:r>
    </w:p>
    <w:p w14:paraId="065B9C41" w14:textId="77777777" w:rsidR="00763025" w:rsidRDefault="00000000">
      <w:r>
        <w:t>Muhammad Nasim</w:t>
      </w:r>
    </w:p>
    <w:p w14:paraId="03862137" w14:textId="77777777" w:rsidR="00763025" w:rsidRDefault="00000000">
      <w:r>
        <w:t>Emily Tucker</w:t>
      </w:r>
    </w:p>
    <w:p w14:paraId="4BB4E5EA" w14:textId="77777777" w:rsidR="00763025" w:rsidRDefault="00000000">
      <w:r>
        <w:t>Faisal Baig</w:t>
      </w:r>
    </w:p>
    <w:p w14:paraId="75E51EEA" w14:textId="77777777" w:rsidR="00763025" w:rsidRDefault="00000000">
      <w:r>
        <w:t>Islam Mubashwirul</w:t>
      </w:r>
    </w:p>
    <w:p w14:paraId="71E00033" w14:textId="77777777" w:rsidR="00763025" w:rsidRDefault="00000000">
      <w:r>
        <w:t>Mohammed AlShawwaf</w:t>
      </w:r>
    </w:p>
    <w:p w14:paraId="397494D8" w14:textId="77777777" w:rsidR="00763025" w:rsidRDefault="00000000">
      <w:r>
        <w:t>Rachel Lai</w:t>
      </w:r>
    </w:p>
    <w:p w14:paraId="487F0719" w14:textId="77777777" w:rsidR="00763025" w:rsidRDefault="00763025"/>
    <w:p w14:paraId="4C4021BF" w14:textId="77777777" w:rsidR="00763025" w:rsidRDefault="00000000">
      <w:r>
        <w:rPr>
          <w:b/>
        </w:rPr>
        <w:t>Royal Free Hospital</w:t>
      </w:r>
    </w:p>
    <w:p w14:paraId="535B8A28" w14:textId="77777777" w:rsidR="00763025" w:rsidRDefault="00000000">
      <w:r>
        <w:t>Jonathan Potts</w:t>
      </w:r>
    </w:p>
    <w:p w14:paraId="79CFFE57" w14:textId="77777777" w:rsidR="00763025" w:rsidRDefault="00000000">
      <w:r>
        <w:t>Alexander Hung</w:t>
      </w:r>
    </w:p>
    <w:p w14:paraId="3B5D3954" w14:textId="77777777" w:rsidR="00763025" w:rsidRDefault="00763025"/>
    <w:p w14:paraId="026D30BF" w14:textId="77777777" w:rsidR="00763025" w:rsidRDefault="00000000">
      <w:r>
        <w:rPr>
          <w:b/>
        </w:rPr>
        <w:t>Royal Glamorgan Hospital</w:t>
      </w:r>
    </w:p>
    <w:p w14:paraId="31F3D213" w14:textId="77777777" w:rsidR="00763025" w:rsidRDefault="00000000">
      <w:r>
        <w:t>David Samuel</w:t>
      </w:r>
    </w:p>
    <w:p w14:paraId="71CEEFB4" w14:textId="77777777" w:rsidR="00763025" w:rsidRDefault="00000000">
      <w:r>
        <w:t>Darrien Henry</w:t>
      </w:r>
    </w:p>
    <w:p w14:paraId="2ACEC434" w14:textId="77777777" w:rsidR="00763025" w:rsidRDefault="00000000">
      <w:r>
        <w:lastRenderedPageBreak/>
        <w:t>Aneet Kumar</w:t>
      </w:r>
    </w:p>
    <w:p w14:paraId="5949C373" w14:textId="77777777" w:rsidR="00763025" w:rsidRDefault="00000000">
      <w:r>
        <w:t>Ben Bridgewater</w:t>
      </w:r>
    </w:p>
    <w:p w14:paraId="7DDBF455" w14:textId="77777777" w:rsidR="00763025" w:rsidRDefault="00000000">
      <w:r>
        <w:t>Ben Pyrke</w:t>
      </w:r>
    </w:p>
    <w:p w14:paraId="7A394DBF" w14:textId="77777777" w:rsidR="00763025" w:rsidRDefault="00000000">
      <w:r>
        <w:t>David Purchase</w:t>
      </w:r>
    </w:p>
    <w:p w14:paraId="036895BF" w14:textId="77777777" w:rsidR="00763025" w:rsidRDefault="00000000">
      <w:r>
        <w:t>Eugene Er</w:t>
      </w:r>
    </w:p>
    <w:p w14:paraId="5E456F84" w14:textId="77777777" w:rsidR="00763025" w:rsidRDefault="00000000">
      <w:r>
        <w:t>Lilian Lau</w:t>
      </w:r>
    </w:p>
    <w:p w14:paraId="28D3FE76" w14:textId="77777777" w:rsidR="00763025" w:rsidRDefault="00000000">
      <w:r>
        <w:t>Richard Vaughan</w:t>
      </w:r>
    </w:p>
    <w:p w14:paraId="67D5B0BC" w14:textId="77777777" w:rsidR="00763025" w:rsidRDefault="00000000">
      <w:r>
        <w:t>Rosie McDonald</w:t>
      </w:r>
    </w:p>
    <w:p w14:paraId="0BE9FB29" w14:textId="77777777" w:rsidR="00763025" w:rsidRDefault="00763025"/>
    <w:p w14:paraId="2A5505B9" w14:textId="77777777" w:rsidR="00763025" w:rsidRDefault="00000000">
      <w:r>
        <w:rPr>
          <w:b/>
        </w:rPr>
        <w:t>Royal Hampshire County Hospital</w:t>
      </w:r>
    </w:p>
    <w:p w14:paraId="1AC95C08" w14:textId="77777777" w:rsidR="00763025" w:rsidRDefault="00000000">
      <w:r>
        <w:t>Corrine Brooks</w:t>
      </w:r>
    </w:p>
    <w:p w14:paraId="39DC5FDF" w14:textId="77777777" w:rsidR="00763025" w:rsidRDefault="00000000">
      <w:r>
        <w:t>Melissa Zhao</w:t>
      </w:r>
    </w:p>
    <w:p w14:paraId="5656B3FE" w14:textId="77777777" w:rsidR="00763025" w:rsidRDefault="00763025"/>
    <w:p w14:paraId="57440A23" w14:textId="77777777" w:rsidR="00763025" w:rsidRDefault="00000000">
      <w:r>
        <w:rPr>
          <w:b/>
        </w:rPr>
        <w:t>Royal Infirmary of Edinburgh</w:t>
      </w:r>
    </w:p>
    <w:p w14:paraId="6845CC03" w14:textId="77777777" w:rsidR="00763025" w:rsidRDefault="00000000">
      <w:r>
        <w:t>Nick Church</w:t>
      </w:r>
    </w:p>
    <w:p w14:paraId="58B06D20" w14:textId="77777777" w:rsidR="00763025" w:rsidRDefault="00000000">
      <w:r>
        <w:t>Paul Brennan</w:t>
      </w:r>
    </w:p>
    <w:p w14:paraId="03573CE5" w14:textId="77777777" w:rsidR="00763025" w:rsidRDefault="00763025"/>
    <w:p w14:paraId="44C7CF9E" w14:textId="77777777" w:rsidR="00763025" w:rsidRDefault="00000000">
      <w:r>
        <w:rPr>
          <w:b/>
        </w:rPr>
        <w:t>Royal Lancaster Infirmary</w:t>
      </w:r>
    </w:p>
    <w:p w14:paraId="4074C39B" w14:textId="77777777" w:rsidR="00763025" w:rsidRDefault="00000000">
      <w:r>
        <w:t>John Keating</w:t>
      </w:r>
    </w:p>
    <w:p w14:paraId="5A80D7AA" w14:textId="77777777" w:rsidR="00763025" w:rsidRDefault="00000000">
      <w:r>
        <w:t>Julia Moradi</w:t>
      </w:r>
    </w:p>
    <w:p w14:paraId="1BDE841B" w14:textId="77777777" w:rsidR="00763025" w:rsidRDefault="00763025"/>
    <w:p w14:paraId="427EB023" w14:textId="77777777" w:rsidR="00763025" w:rsidRDefault="00000000">
      <w:r>
        <w:rPr>
          <w:b/>
        </w:rPr>
        <w:t>Royal Liverpool University Hospital</w:t>
      </w:r>
    </w:p>
    <w:p w14:paraId="11380EA0" w14:textId="77777777" w:rsidR="00763025" w:rsidRDefault="00000000">
      <w:r>
        <w:t>Andrew Moore</w:t>
      </w:r>
    </w:p>
    <w:p w14:paraId="2E95D6C9" w14:textId="77777777" w:rsidR="00763025" w:rsidRDefault="00000000">
      <w:r>
        <w:t>Michelle Sherwin</w:t>
      </w:r>
    </w:p>
    <w:p w14:paraId="455D9B82" w14:textId="77777777" w:rsidR="00763025" w:rsidRDefault="00763025"/>
    <w:p w14:paraId="3323B6CC" w14:textId="77777777" w:rsidR="00763025" w:rsidRDefault="00000000">
      <w:r>
        <w:rPr>
          <w:b/>
        </w:rPr>
        <w:t>Royal Oldham Hospital</w:t>
      </w:r>
    </w:p>
    <w:p w14:paraId="7C289183" w14:textId="77777777" w:rsidR="00763025" w:rsidRDefault="00000000">
      <w:r>
        <w:lastRenderedPageBreak/>
        <w:t>Anirudh Bhandare</w:t>
      </w:r>
    </w:p>
    <w:p w14:paraId="6C960AB2" w14:textId="77777777" w:rsidR="00763025" w:rsidRDefault="00000000">
      <w:r>
        <w:t>Akshay Juwarkar</w:t>
      </w:r>
      <w:r>
        <w:br/>
        <w:t>Eleanor Liu</w:t>
      </w:r>
      <w:r>
        <w:br/>
        <w:t>Nzubechukwu Ozokwelu</w:t>
      </w:r>
    </w:p>
    <w:p w14:paraId="532549B2" w14:textId="77777777" w:rsidR="00763025" w:rsidRDefault="00763025"/>
    <w:p w14:paraId="5889153E" w14:textId="77777777" w:rsidR="00763025" w:rsidRDefault="00000000">
      <w:r>
        <w:rPr>
          <w:b/>
        </w:rPr>
        <w:t>Royal Preston Hospital</w:t>
      </w:r>
    </w:p>
    <w:p w14:paraId="1E00D4BA" w14:textId="77777777" w:rsidR="00763025" w:rsidRDefault="00000000">
      <w:r>
        <w:t>Michael Finegan</w:t>
      </w:r>
    </w:p>
    <w:p w14:paraId="20ED97F3" w14:textId="77777777" w:rsidR="00763025" w:rsidRDefault="00000000">
      <w:r>
        <w:t>Khurram Bin Raees</w:t>
      </w:r>
    </w:p>
    <w:p w14:paraId="55EAF77A" w14:textId="77777777" w:rsidR="00763025" w:rsidRDefault="00000000">
      <w:r>
        <w:t>Lara Satter</w:t>
      </w:r>
    </w:p>
    <w:p w14:paraId="3224F7FC" w14:textId="77777777" w:rsidR="00763025" w:rsidRDefault="00000000">
      <w:r>
        <w:t>Muhammad Aneeb Sabir</w:t>
      </w:r>
    </w:p>
    <w:p w14:paraId="4F4A5144" w14:textId="77777777" w:rsidR="00763025" w:rsidRDefault="00000000">
      <w:r>
        <w:t>Rayhan Gasiea</w:t>
      </w:r>
    </w:p>
    <w:p w14:paraId="711C8BEC" w14:textId="77777777" w:rsidR="00763025" w:rsidRDefault="00000000">
      <w:r>
        <w:t>Shazaib Shahzad</w:t>
      </w:r>
    </w:p>
    <w:p w14:paraId="6F30BDFD" w14:textId="77777777" w:rsidR="00763025" w:rsidRDefault="00763025"/>
    <w:p w14:paraId="3BF58A46" w14:textId="77777777" w:rsidR="00763025" w:rsidRDefault="00000000">
      <w:r>
        <w:rPr>
          <w:b/>
        </w:rPr>
        <w:t>Royal Shrewsbury Hospital</w:t>
      </w:r>
    </w:p>
    <w:p w14:paraId="55C6608B" w14:textId="77777777" w:rsidR="00763025" w:rsidRDefault="00000000">
      <w:r>
        <w:t>Mohamed Mohyeldin Mahgoub</w:t>
      </w:r>
    </w:p>
    <w:p w14:paraId="3672886B" w14:textId="77777777" w:rsidR="00763025" w:rsidRDefault="00000000">
      <w:r>
        <w:t>Wail Mostafa</w:t>
      </w:r>
    </w:p>
    <w:p w14:paraId="62E83521" w14:textId="77777777" w:rsidR="00763025" w:rsidRDefault="00763025"/>
    <w:p w14:paraId="014B1F0A" w14:textId="77777777" w:rsidR="00763025" w:rsidRDefault="00000000">
      <w:r>
        <w:rPr>
          <w:b/>
        </w:rPr>
        <w:t>Royal Surrey County Hospital</w:t>
      </w:r>
    </w:p>
    <w:p w14:paraId="39F27343" w14:textId="77777777" w:rsidR="00763025" w:rsidRDefault="00000000">
      <w:r>
        <w:t>Kallilopi Alexandropoulou</w:t>
      </w:r>
    </w:p>
    <w:p w14:paraId="253CA6C3" w14:textId="77777777" w:rsidR="00763025" w:rsidRDefault="00000000">
      <w:r>
        <w:t>Abhishek Ray</w:t>
      </w:r>
    </w:p>
    <w:p w14:paraId="22D6487B" w14:textId="77777777" w:rsidR="00763025" w:rsidRDefault="00000000">
      <w:r>
        <w:t>Conor McManaman</w:t>
      </w:r>
    </w:p>
    <w:p w14:paraId="11A74EA8" w14:textId="77777777" w:rsidR="00763025" w:rsidRDefault="00000000">
      <w:r>
        <w:t>Giriraj Raderam</w:t>
      </w:r>
    </w:p>
    <w:p w14:paraId="5A8150CE" w14:textId="77777777" w:rsidR="00763025" w:rsidRDefault="00000000">
      <w:r>
        <w:t>Henry Eynon-Lewis</w:t>
      </w:r>
    </w:p>
    <w:p w14:paraId="2E05DD82" w14:textId="77777777" w:rsidR="00763025" w:rsidRDefault="00000000">
      <w:r>
        <w:t>Khai Leow</w:t>
      </w:r>
    </w:p>
    <w:p w14:paraId="320F8291" w14:textId="77777777" w:rsidR="00763025" w:rsidRDefault="00000000">
      <w:r>
        <w:t>Maja Kaladjiska</w:t>
      </w:r>
    </w:p>
    <w:p w14:paraId="1810D350" w14:textId="77777777" w:rsidR="00763025" w:rsidRDefault="00763025"/>
    <w:p w14:paraId="58876759" w14:textId="77777777" w:rsidR="00763025" w:rsidRDefault="00000000">
      <w:r>
        <w:rPr>
          <w:b/>
        </w:rPr>
        <w:t>Royal United Hospital</w:t>
      </w:r>
    </w:p>
    <w:p w14:paraId="5D949F84" w14:textId="77777777" w:rsidR="00763025" w:rsidRDefault="00000000">
      <w:r>
        <w:lastRenderedPageBreak/>
        <w:t>John Saunders</w:t>
      </w:r>
    </w:p>
    <w:p w14:paraId="29B87128" w14:textId="77777777" w:rsidR="00763025" w:rsidRDefault="00000000">
      <w:r>
        <w:t>Laura Backhouse</w:t>
      </w:r>
    </w:p>
    <w:p w14:paraId="23D9DC15" w14:textId="77777777" w:rsidR="00763025" w:rsidRDefault="00763025"/>
    <w:p w14:paraId="77DCCF38" w14:textId="77777777" w:rsidR="00763025" w:rsidRDefault="00000000">
      <w:r>
        <w:rPr>
          <w:b/>
        </w:rPr>
        <w:t>Royal Victoria Hospital Belfast</w:t>
      </w:r>
    </w:p>
    <w:p w14:paraId="6D067D05" w14:textId="77777777" w:rsidR="00763025" w:rsidRDefault="00000000">
      <w:r>
        <w:t>Inder Maine</w:t>
      </w:r>
    </w:p>
    <w:p w14:paraId="2CF71564" w14:textId="77777777" w:rsidR="00763025" w:rsidRDefault="00000000">
      <w:r>
        <w:t>Andrew Spence</w:t>
      </w:r>
    </w:p>
    <w:p w14:paraId="1DFC5873" w14:textId="77777777" w:rsidR="00763025" w:rsidRDefault="00763025"/>
    <w:p w14:paraId="74D9F350" w14:textId="77777777" w:rsidR="00763025" w:rsidRDefault="00000000">
      <w:r>
        <w:rPr>
          <w:b/>
        </w:rPr>
        <w:t>Royal Victoria Infirmary</w:t>
      </w:r>
      <w:r>
        <w:rPr>
          <w:b/>
        </w:rPr>
        <w:br/>
        <w:t>Newcastle</w:t>
      </w:r>
    </w:p>
    <w:p w14:paraId="68584576" w14:textId="77777777" w:rsidR="00763025" w:rsidRDefault="00000000">
      <w:r>
        <w:t>Chris Mountford</w:t>
      </w:r>
    </w:p>
    <w:p w14:paraId="1D6DB462" w14:textId="77777777" w:rsidR="00763025" w:rsidRDefault="00000000">
      <w:r>
        <w:t>Jamie Catlow</w:t>
      </w:r>
    </w:p>
    <w:p w14:paraId="14ADD864" w14:textId="77777777" w:rsidR="00763025" w:rsidRDefault="00763025"/>
    <w:p w14:paraId="6C531E10" w14:textId="77777777" w:rsidR="00763025" w:rsidRDefault="00000000">
      <w:r>
        <w:rPr>
          <w:b/>
        </w:rPr>
        <w:t>Salford Royal Hospital</w:t>
      </w:r>
    </w:p>
    <w:p w14:paraId="4BB52C52" w14:textId="77777777" w:rsidR="00763025" w:rsidRDefault="00000000">
      <w:r>
        <w:t>Clare Omerod</w:t>
      </w:r>
    </w:p>
    <w:p w14:paraId="00721DD6" w14:textId="77777777" w:rsidR="00763025" w:rsidRDefault="00000000">
      <w:r>
        <w:t>Andrew Wong</w:t>
      </w:r>
    </w:p>
    <w:p w14:paraId="34EF3844" w14:textId="77777777" w:rsidR="00763025" w:rsidRDefault="00763025"/>
    <w:p w14:paraId="584E51E8" w14:textId="77777777" w:rsidR="00763025" w:rsidRDefault="00000000">
      <w:r>
        <w:rPr>
          <w:b/>
        </w:rPr>
        <w:t>Salisbury District Hospital</w:t>
      </w:r>
    </w:p>
    <w:p w14:paraId="4FA92861" w14:textId="77777777" w:rsidR="00763025" w:rsidRDefault="00000000">
      <w:r>
        <w:t>Ali Samar</w:t>
      </w:r>
    </w:p>
    <w:p w14:paraId="277EF379" w14:textId="77777777" w:rsidR="00763025" w:rsidRDefault="00000000">
      <w:r>
        <w:t>Prashant Dwivedi</w:t>
      </w:r>
    </w:p>
    <w:p w14:paraId="4C4F2174" w14:textId="77777777" w:rsidR="00763025" w:rsidRDefault="00000000">
      <w:r>
        <w:t>Amir Liaqat</w:t>
      </w:r>
    </w:p>
    <w:p w14:paraId="12C33756" w14:textId="77777777" w:rsidR="00763025" w:rsidRDefault="00000000">
      <w:r>
        <w:t>Lujan Hassan</w:t>
      </w:r>
    </w:p>
    <w:p w14:paraId="662E89B3" w14:textId="77777777" w:rsidR="00763025" w:rsidRDefault="00000000">
      <w:r>
        <w:t>Maryam Nasim</w:t>
      </w:r>
    </w:p>
    <w:p w14:paraId="22657F5B" w14:textId="77777777" w:rsidR="00763025" w:rsidRDefault="00763025"/>
    <w:p w14:paraId="2AD38C0B" w14:textId="77777777" w:rsidR="00763025" w:rsidRDefault="00000000">
      <w:r>
        <w:rPr>
          <w:b/>
        </w:rPr>
        <w:t>Sandwell District General Hospital</w:t>
      </w:r>
    </w:p>
    <w:p w14:paraId="10B04E80" w14:textId="77777777" w:rsidR="00763025" w:rsidRDefault="00000000">
      <w:r>
        <w:t>Imran Ghanghro</w:t>
      </w:r>
    </w:p>
    <w:p w14:paraId="56C0496F" w14:textId="77777777" w:rsidR="00763025" w:rsidRDefault="00763025"/>
    <w:p w14:paraId="29CE055C" w14:textId="77777777" w:rsidR="00763025" w:rsidRDefault="00000000">
      <w:r>
        <w:rPr>
          <w:b/>
        </w:rPr>
        <w:lastRenderedPageBreak/>
        <w:t>Sheffield Teaching Hospitals</w:t>
      </w:r>
    </w:p>
    <w:p w14:paraId="5FB072B0" w14:textId="77777777" w:rsidR="00763025" w:rsidRDefault="00000000">
      <w:r>
        <w:t>Alex Ball</w:t>
      </w:r>
    </w:p>
    <w:p w14:paraId="0F2CA2BB" w14:textId="77777777" w:rsidR="00763025" w:rsidRDefault="00000000">
      <w:r>
        <w:t>Victoria Knott</w:t>
      </w:r>
    </w:p>
    <w:p w14:paraId="3E6B9CC7" w14:textId="77777777" w:rsidR="00763025" w:rsidRDefault="00000000">
      <w:r>
        <w:t>Al-Hassan Ghodief</w:t>
      </w:r>
    </w:p>
    <w:p w14:paraId="416A44A7" w14:textId="77777777" w:rsidR="00763025" w:rsidRDefault="00000000">
      <w:r>
        <w:t>Emily Fenner</w:t>
      </w:r>
    </w:p>
    <w:p w14:paraId="24D883A6" w14:textId="77777777" w:rsidR="00763025" w:rsidRDefault="00000000">
      <w:r>
        <w:t>Jo Buck</w:t>
      </w:r>
    </w:p>
    <w:p w14:paraId="213F4E00" w14:textId="77777777" w:rsidR="00763025" w:rsidRDefault="00000000">
      <w:r>
        <w:t>John Finnen</w:t>
      </w:r>
    </w:p>
    <w:p w14:paraId="14A00F8C" w14:textId="77777777" w:rsidR="00763025" w:rsidRDefault="00000000">
      <w:r>
        <w:t>Khubaib Malik</w:t>
      </w:r>
    </w:p>
    <w:p w14:paraId="5B813484" w14:textId="77777777" w:rsidR="00763025" w:rsidRDefault="00000000">
      <w:r>
        <w:t>Lizzie Peat</w:t>
      </w:r>
    </w:p>
    <w:p w14:paraId="06C890CF" w14:textId="77777777" w:rsidR="00763025" w:rsidRDefault="00000000">
      <w:r>
        <w:t>Mollie Canavan</w:t>
      </w:r>
    </w:p>
    <w:p w14:paraId="57681B68" w14:textId="77777777" w:rsidR="00763025" w:rsidRDefault="00000000">
      <w:r>
        <w:t>Rusyai Ramli</w:t>
      </w:r>
    </w:p>
    <w:p w14:paraId="4FF04630" w14:textId="77777777" w:rsidR="00763025" w:rsidRDefault="00000000">
      <w:r>
        <w:t>Scarlett Strickland</w:t>
      </w:r>
    </w:p>
    <w:p w14:paraId="4FC17E5F" w14:textId="77777777" w:rsidR="00763025" w:rsidRDefault="00000000">
      <w:r>
        <w:t>Thiri Myat</w:t>
      </w:r>
    </w:p>
    <w:p w14:paraId="4D19E1AC" w14:textId="77777777" w:rsidR="00763025" w:rsidRDefault="00000000">
      <w:r>
        <w:t>Uzma Asraf</w:t>
      </w:r>
    </w:p>
    <w:p w14:paraId="74F3512F" w14:textId="77777777" w:rsidR="00763025" w:rsidRDefault="00000000">
      <w:r>
        <w:t>Waleed Ahmed</w:t>
      </w:r>
    </w:p>
    <w:p w14:paraId="357E5FC7" w14:textId="77777777" w:rsidR="00763025" w:rsidRDefault="00763025"/>
    <w:p w14:paraId="4C2D17C1" w14:textId="77777777" w:rsidR="00763025" w:rsidRDefault="00000000">
      <w:r>
        <w:rPr>
          <w:b/>
        </w:rPr>
        <w:t>South Tyneside District Hospital</w:t>
      </w:r>
    </w:p>
    <w:p w14:paraId="78F5255F" w14:textId="77777777" w:rsidR="00763025" w:rsidRDefault="00000000">
      <w:r>
        <w:t>Rohit Sinha</w:t>
      </w:r>
    </w:p>
    <w:p w14:paraId="6FA79AAE" w14:textId="77777777" w:rsidR="00763025" w:rsidRDefault="00000000">
      <w:r>
        <w:t>Sarah Manning</w:t>
      </w:r>
    </w:p>
    <w:p w14:paraId="0BE5F814" w14:textId="77777777" w:rsidR="00763025" w:rsidRDefault="00763025"/>
    <w:p w14:paraId="106ADC47" w14:textId="77777777" w:rsidR="00763025" w:rsidRDefault="00000000">
      <w:r>
        <w:rPr>
          <w:b/>
        </w:rPr>
        <w:t>Southampton General Hospital</w:t>
      </w:r>
    </w:p>
    <w:p w14:paraId="6E914E6E" w14:textId="77777777" w:rsidR="00763025" w:rsidRDefault="00000000">
      <w:r>
        <w:t>Nadeem Tehami</w:t>
      </w:r>
    </w:p>
    <w:p w14:paraId="577ACC78" w14:textId="77777777" w:rsidR="00763025" w:rsidRDefault="00000000">
      <w:r>
        <w:t>Patricia Duarte</w:t>
      </w:r>
    </w:p>
    <w:p w14:paraId="1D02F0D6" w14:textId="77777777" w:rsidR="00763025" w:rsidRDefault="00000000">
      <w:r>
        <w:t>Faisal Nawaz</w:t>
      </w:r>
    </w:p>
    <w:p w14:paraId="14DE0209" w14:textId="77777777" w:rsidR="00763025" w:rsidRDefault="00763025"/>
    <w:p w14:paraId="2400C0E7" w14:textId="77777777" w:rsidR="00763025" w:rsidRDefault="00000000">
      <w:r>
        <w:rPr>
          <w:b/>
        </w:rPr>
        <w:t>Southend University Hospital</w:t>
      </w:r>
    </w:p>
    <w:p w14:paraId="4BF52925" w14:textId="77777777" w:rsidR="00763025" w:rsidRDefault="00000000">
      <w:r>
        <w:lastRenderedPageBreak/>
        <w:t>Sharoz Rabbani</w:t>
      </w:r>
    </w:p>
    <w:p w14:paraId="1738585F" w14:textId="77777777" w:rsidR="00763025" w:rsidRDefault="00000000">
      <w:r>
        <w:t>Amal Najdawi</w:t>
      </w:r>
    </w:p>
    <w:p w14:paraId="67A2E583" w14:textId="77777777" w:rsidR="00763025" w:rsidRDefault="00000000">
      <w:r>
        <w:t>Ioannis Koumoutsos</w:t>
      </w:r>
    </w:p>
    <w:p w14:paraId="6F4BCAD9" w14:textId="77777777" w:rsidR="00763025" w:rsidRDefault="00000000">
      <w:r>
        <w:t>Manal Mamoun</w:t>
      </w:r>
    </w:p>
    <w:p w14:paraId="49B1D520" w14:textId="77777777" w:rsidR="00763025" w:rsidRDefault="00000000">
      <w:r>
        <w:t>Mehul Amin</w:t>
      </w:r>
    </w:p>
    <w:p w14:paraId="464A14DA" w14:textId="77777777" w:rsidR="00763025" w:rsidRDefault="00000000">
      <w:r>
        <w:t>Muhammad Khan</w:t>
      </w:r>
    </w:p>
    <w:p w14:paraId="230EBC13" w14:textId="77777777" w:rsidR="00763025" w:rsidRDefault="00000000">
      <w:r>
        <w:t>Namg Ngin Hom</w:t>
      </w:r>
    </w:p>
    <w:p w14:paraId="0751E652" w14:textId="77777777" w:rsidR="00763025" w:rsidRDefault="00000000">
      <w:r>
        <w:t>Rifat Ershad</w:t>
      </w:r>
    </w:p>
    <w:p w14:paraId="6BFD7ADA" w14:textId="77777777" w:rsidR="00763025" w:rsidRDefault="00000000">
      <w:r>
        <w:t>Win Lae Lae Aung</w:t>
      </w:r>
    </w:p>
    <w:p w14:paraId="765EFDB2" w14:textId="77777777" w:rsidR="00763025" w:rsidRDefault="00000000">
      <w:r>
        <w:t>Wint Wah Oo</w:t>
      </w:r>
    </w:p>
    <w:p w14:paraId="35378349" w14:textId="77777777" w:rsidR="00763025" w:rsidRDefault="00000000">
      <w:r>
        <w:t>Sarala Janarthan</w:t>
      </w:r>
    </w:p>
    <w:p w14:paraId="2DB45778" w14:textId="77777777" w:rsidR="00763025" w:rsidRDefault="00763025"/>
    <w:p w14:paraId="7A8C6929" w14:textId="77777777" w:rsidR="00763025" w:rsidRDefault="00000000">
      <w:r>
        <w:rPr>
          <w:b/>
        </w:rPr>
        <w:t>Southmead Hospital</w:t>
      </w:r>
    </w:p>
    <w:p w14:paraId="77AB508A" w14:textId="77777777" w:rsidR="00763025" w:rsidRDefault="00000000">
      <w:r>
        <w:t>Zeino Zeino</w:t>
      </w:r>
    </w:p>
    <w:p w14:paraId="023DA7B6" w14:textId="77777777" w:rsidR="00763025" w:rsidRDefault="00000000">
      <w:r>
        <w:t>Claire Hannon</w:t>
      </w:r>
    </w:p>
    <w:p w14:paraId="1257A20C" w14:textId="77777777" w:rsidR="00763025" w:rsidRDefault="00000000">
      <w:r>
        <w:t>Jacqueline Roy</w:t>
      </w:r>
    </w:p>
    <w:p w14:paraId="46F0714A" w14:textId="77777777" w:rsidR="00763025" w:rsidRDefault="00763025"/>
    <w:p w14:paraId="113706F1" w14:textId="77777777" w:rsidR="00763025" w:rsidRDefault="00000000">
      <w:r>
        <w:rPr>
          <w:b/>
        </w:rPr>
        <w:t>Southport &amp; Formby District General Hospital</w:t>
      </w:r>
    </w:p>
    <w:p w14:paraId="592F38AE" w14:textId="77777777" w:rsidR="00763025" w:rsidRDefault="00000000">
      <w:r>
        <w:t>Mike Roberts</w:t>
      </w:r>
    </w:p>
    <w:p w14:paraId="039E4128" w14:textId="77777777" w:rsidR="00763025" w:rsidRDefault="00763025"/>
    <w:p w14:paraId="69365C1E" w14:textId="77777777" w:rsidR="00763025" w:rsidRDefault="00000000">
      <w:r>
        <w:rPr>
          <w:b/>
        </w:rPr>
        <w:t>St. George's University Hospital</w:t>
      </w:r>
    </w:p>
    <w:p w14:paraId="6578DAC4" w14:textId="77777777" w:rsidR="00763025" w:rsidRDefault="00000000">
      <w:r>
        <w:t>Jamal Hayat</w:t>
      </w:r>
    </w:p>
    <w:p w14:paraId="686D724F" w14:textId="77777777" w:rsidR="00763025" w:rsidRDefault="00000000">
      <w:r>
        <w:t>Gareth Sadler</w:t>
      </w:r>
    </w:p>
    <w:p w14:paraId="49C72A20" w14:textId="77777777" w:rsidR="00763025" w:rsidRDefault="00000000">
      <w:r>
        <w:t>Basil Ahmad</w:t>
      </w:r>
    </w:p>
    <w:p w14:paraId="78A7D6E7" w14:textId="77777777" w:rsidR="00763025" w:rsidRDefault="00000000">
      <w:r>
        <w:t>Joseph Cooney</w:t>
      </w:r>
    </w:p>
    <w:p w14:paraId="59EC4E7B" w14:textId="77777777" w:rsidR="00763025" w:rsidRDefault="00763025"/>
    <w:p w14:paraId="598BBA8B" w14:textId="77777777" w:rsidR="00763025" w:rsidRDefault="00000000">
      <w:r>
        <w:rPr>
          <w:b/>
        </w:rPr>
        <w:lastRenderedPageBreak/>
        <w:t>St. James University Hospital</w:t>
      </w:r>
    </w:p>
    <w:p w14:paraId="60805BFB" w14:textId="77777777" w:rsidR="00763025" w:rsidRDefault="00000000">
      <w:r>
        <w:t>Ruchit Sood</w:t>
      </w:r>
    </w:p>
    <w:p w14:paraId="3755A532" w14:textId="77777777" w:rsidR="00763025" w:rsidRDefault="00000000">
      <w:r>
        <w:t>Kalyan Peddada</w:t>
      </w:r>
    </w:p>
    <w:p w14:paraId="6BAF300D" w14:textId="77777777" w:rsidR="00763025" w:rsidRDefault="00000000">
      <w:r>
        <w:t>Arif Atique</w:t>
      </w:r>
    </w:p>
    <w:p w14:paraId="3AD3481A" w14:textId="77777777" w:rsidR="00763025" w:rsidRDefault="00000000">
      <w:r>
        <w:t>Ben Wildgoose</w:t>
      </w:r>
    </w:p>
    <w:p w14:paraId="5681DE24" w14:textId="77777777" w:rsidR="00763025" w:rsidRDefault="00000000">
      <w:r>
        <w:t>Hicham Daadaa</w:t>
      </w:r>
    </w:p>
    <w:p w14:paraId="4F33FCF8" w14:textId="77777777" w:rsidR="00763025" w:rsidRDefault="00000000">
      <w:r>
        <w:t>Mahmud Elomrani</w:t>
      </w:r>
    </w:p>
    <w:p w14:paraId="187C9388" w14:textId="77777777" w:rsidR="00763025" w:rsidRDefault="00000000">
      <w:r>
        <w:t>Muhammad Taha Khan</w:t>
      </w:r>
    </w:p>
    <w:p w14:paraId="7E348F49" w14:textId="77777777" w:rsidR="00763025" w:rsidRDefault="00000000">
      <w:r>
        <w:t>Yaseer Khan</w:t>
      </w:r>
    </w:p>
    <w:p w14:paraId="4169DD47" w14:textId="77777777" w:rsidR="00763025" w:rsidRDefault="00000000">
      <w:r>
        <w:t>Ethar Abd Al Shakour</w:t>
      </w:r>
    </w:p>
    <w:p w14:paraId="155ACD14" w14:textId="77777777" w:rsidR="00763025" w:rsidRDefault="00763025"/>
    <w:p w14:paraId="577A3B66" w14:textId="77777777" w:rsidR="00763025" w:rsidRDefault="00000000">
      <w:r>
        <w:rPr>
          <w:b/>
        </w:rPr>
        <w:t>St. Mary's Isle of Wight</w:t>
      </w:r>
    </w:p>
    <w:p w14:paraId="0745AEAC" w14:textId="77777777" w:rsidR="00763025" w:rsidRDefault="00000000">
      <w:r>
        <w:t>Julie Parrack</w:t>
      </w:r>
    </w:p>
    <w:p w14:paraId="174A9E34" w14:textId="77777777" w:rsidR="00763025" w:rsidRDefault="00763025"/>
    <w:p w14:paraId="24A400B1" w14:textId="77777777" w:rsidR="00763025" w:rsidRDefault="00000000">
      <w:r>
        <w:rPr>
          <w:b/>
        </w:rPr>
        <w:t>St. Mary's Paddington</w:t>
      </w:r>
    </w:p>
    <w:p w14:paraId="42BB4AEF" w14:textId="77777777" w:rsidR="00763025" w:rsidRDefault="00000000">
      <w:r>
        <w:t>Lakshmana Ayaru</w:t>
      </w:r>
    </w:p>
    <w:p w14:paraId="26369B5A" w14:textId="77777777" w:rsidR="00763025" w:rsidRDefault="00000000">
      <w:r>
        <w:t>Stephanie Poo</w:t>
      </w:r>
    </w:p>
    <w:p w14:paraId="17F28E16" w14:textId="77777777" w:rsidR="00763025" w:rsidRDefault="00000000">
      <w:r>
        <w:t>Anushkumar Vasireddy</w:t>
      </w:r>
    </w:p>
    <w:p w14:paraId="4F4192EB" w14:textId="77777777" w:rsidR="00763025" w:rsidRDefault="00000000">
      <w:r>
        <w:t>Joanna Meng</w:t>
      </w:r>
    </w:p>
    <w:p w14:paraId="21AE32AA" w14:textId="77777777" w:rsidR="00763025" w:rsidRDefault="00000000">
      <w:r>
        <w:t>Jodie Russell</w:t>
      </w:r>
    </w:p>
    <w:p w14:paraId="32DA6FD0" w14:textId="77777777" w:rsidR="00763025" w:rsidRDefault="00000000">
      <w:r>
        <w:t>Lakshmana Ayaru</w:t>
      </w:r>
    </w:p>
    <w:p w14:paraId="0100400E" w14:textId="77777777" w:rsidR="00763025" w:rsidRDefault="00000000">
      <w:r>
        <w:t>Madelaine Graydon</w:t>
      </w:r>
    </w:p>
    <w:p w14:paraId="01A60320" w14:textId="77777777" w:rsidR="00763025" w:rsidRDefault="00000000">
      <w:r>
        <w:t>Thomas Rassam</w:t>
      </w:r>
    </w:p>
    <w:p w14:paraId="58D29248" w14:textId="77777777" w:rsidR="00763025" w:rsidRDefault="00000000">
      <w:r>
        <w:t>Varun Nadkarni</w:t>
      </w:r>
    </w:p>
    <w:p w14:paraId="2142A737" w14:textId="77777777" w:rsidR="00763025" w:rsidRDefault="00000000">
      <w:r>
        <w:t>Woon Senn Koh</w:t>
      </w:r>
    </w:p>
    <w:p w14:paraId="1515A60D" w14:textId="77777777" w:rsidR="00763025" w:rsidRDefault="00000000">
      <w:r>
        <w:t>Yuri Im</w:t>
      </w:r>
    </w:p>
    <w:p w14:paraId="7A8FF59E" w14:textId="77777777" w:rsidR="00763025" w:rsidRDefault="00763025"/>
    <w:p w14:paraId="7FCEB7BD" w14:textId="77777777" w:rsidR="00763025" w:rsidRDefault="00000000">
      <w:r>
        <w:rPr>
          <w:b/>
        </w:rPr>
        <w:t>St. Thomas' Hospital</w:t>
      </w:r>
    </w:p>
    <w:p w14:paraId="386BCBEA" w14:textId="77777777" w:rsidR="00763025" w:rsidRDefault="00000000">
      <w:r>
        <w:t>Jason Dunn</w:t>
      </w:r>
    </w:p>
    <w:p w14:paraId="1A7AAC66" w14:textId="77777777" w:rsidR="00763025" w:rsidRDefault="00000000">
      <w:r>
        <w:t>Mandour Omer</w:t>
      </w:r>
    </w:p>
    <w:p w14:paraId="6F34771B" w14:textId="77777777" w:rsidR="00763025" w:rsidRDefault="00763025"/>
    <w:p w14:paraId="4ACA2D89" w14:textId="77777777" w:rsidR="00763025" w:rsidRDefault="00000000">
      <w:r>
        <w:rPr>
          <w:b/>
        </w:rPr>
        <w:t>Stoke Mandeville Hospital</w:t>
      </w:r>
    </w:p>
    <w:p w14:paraId="4941BBCF" w14:textId="77777777" w:rsidR="00763025" w:rsidRDefault="00000000">
      <w:r>
        <w:t>David Gorard</w:t>
      </w:r>
    </w:p>
    <w:p w14:paraId="79CEC245" w14:textId="77777777" w:rsidR="00763025" w:rsidRDefault="00000000">
      <w:r>
        <w:t>Mohamed Ibrahim</w:t>
      </w:r>
    </w:p>
    <w:p w14:paraId="0BFFDB9D" w14:textId="77777777" w:rsidR="00763025" w:rsidRDefault="00763025"/>
    <w:p w14:paraId="7198C3F7" w14:textId="77777777" w:rsidR="00763025" w:rsidRDefault="00000000">
      <w:r>
        <w:rPr>
          <w:b/>
        </w:rPr>
        <w:t>Sunderland Royal Hospital</w:t>
      </w:r>
    </w:p>
    <w:p w14:paraId="0CA2C1D6" w14:textId="77777777" w:rsidR="00763025" w:rsidRDefault="00000000">
      <w:r>
        <w:t>Rohit Sinha</w:t>
      </w:r>
    </w:p>
    <w:p w14:paraId="02E9879B" w14:textId="77777777" w:rsidR="00696B4E" w:rsidRDefault="00000000">
      <w:r>
        <w:t xml:space="preserve">Khurum Kakeem </w:t>
      </w:r>
    </w:p>
    <w:p w14:paraId="5AF2DFD2" w14:textId="0243ED0C" w:rsidR="00763025" w:rsidRDefault="00000000">
      <w:r>
        <w:t>Dominic Maxfield</w:t>
      </w:r>
    </w:p>
    <w:p w14:paraId="32815428" w14:textId="77777777" w:rsidR="00763025" w:rsidRDefault="00000000">
      <w:r>
        <w:t>Alastair Coulson</w:t>
      </w:r>
    </w:p>
    <w:p w14:paraId="26864658" w14:textId="77777777" w:rsidR="00763025" w:rsidRDefault="00000000">
      <w:r>
        <w:t>Lois McMaster</w:t>
      </w:r>
    </w:p>
    <w:p w14:paraId="08456036" w14:textId="77777777" w:rsidR="00763025" w:rsidRDefault="00763025"/>
    <w:p w14:paraId="68889A9B" w14:textId="77777777" w:rsidR="00763025" w:rsidRDefault="00000000">
      <w:r>
        <w:rPr>
          <w:b/>
        </w:rPr>
        <w:t>The Grange University Hospital</w:t>
      </w:r>
    </w:p>
    <w:p w14:paraId="5BA025D7" w14:textId="77777777" w:rsidR="00763025" w:rsidRDefault="00000000">
      <w:r>
        <w:t>Rhodri Davies</w:t>
      </w:r>
    </w:p>
    <w:p w14:paraId="29D89AC6" w14:textId="77777777" w:rsidR="00763025" w:rsidRDefault="00000000">
      <w:r>
        <w:t>Don Edward Rangedara</w:t>
      </w:r>
    </w:p>
    <w:p w14:paraId="75B66675" w14:textId="77777777" w:rsidR="00763025" w:rsidRDefault="00763025"/>
    <w:p w14:paraId="7185901C" w14:textId="77777777" w:rsidR="00763025" w:rsidRDefault="00000000">
      <w:r>
        <w:rPr>
          <w:b/>
        </w:rPr>
        <w:t>The Great Western Hospital</w:t>
      </w:r>
    </w:p>
    <w:p w14:paraId="2BF67AE2" w14:textId="77777777" w:rsidR="00763025" w:rsidRDefault="00000000">
      <w:r>
        <w:t>Manish Hegde</w:t>
      </w:r>
    </w:p>
    <w:p w14:paraId="29D4FB8E" w14:textId="77777777" w:rsidR="00763025" w:rsidRDefault="00000000">
      <w:r>
        <w:t>Rebecca Anderson</w:t>
      </w:r>
    </w:p>
    <w:p w14:paraId="6AC34D0D" w14:textId="77777777" w:rsidR="00763025" w:rsidRDefault="00763025"/>
    <w:p w14:paraId="616FDD16" w14:textId="77777777" w:rsidR="00763025" w:rsidRDefault="00000000">
      <w:r>
        <w:rPr>
          <w:b/>
        </w:rPr>
        <w:t>The Horton General Hospital</w:t>
      </w:r>
    </w:p>
    <w:p w14:paraId="1B818E61" w14:textId="77777777" w:rsidR="00763025" w:rsidRDefault="00000000">
      <w:r>
        <w:t>Rebecca Palmer</w:t>
      </w:r>
    </w:p>
    <w:p w14:paraId="543FDC9B" w14:textId="77777777" w:rsidR="00763025" w:rsidRDefault="00000000">
      <w:r>
        <w:lastRenderedPageBreak/>
        <w:t>Jessiya Veliyankodan Parambil</w:t>
      </w:r>
    </w:p>
    <w:p w14:paraId="30FEF715" w14:textId="77777777" w:rsidR="00763025" w:rsidRDefault="00000000">
      <w:r>
        <w:t>Jenny Tempest-Mitchell</w:t>
      </w:r>
    </w:p>
    <w:p w14:paraId="4059B320" w14:textId="77777777" w:rsidR="00763025" w:rsidRDefault="00000000">
      <w:r>
        <w:t>Angad Ryatt</w:t>
      </w:r>
    </w:p>
    <w:p w14:paraId="4C39ABF0" w14:textId="77777777" w:rsidR="00763025" w:rsidRDefault="00763025"/>
    <w:p w14:paraId="5B8603CE" w14:textId="77777777" w:rsidR="00763025" w:rsidRDefault="00000000">
      <w:r>
        <w:rPr>
          <w:b/>
        </w:rPr>
        <w:t>The James Cook University Hospital</w:t>
      </w:r>
    </w:p>
    <w:p w14:paraId="3F4CEC13" w14:textId="77777777" w:rsidR="00763025" w:rsidRDefault="00000000">
      <w:r>
        <w:t>John Greenaway</w:t>
      </w:r>
    </w:p>
    <w:p w14:paraId="05096082" w14:textId="77777777" w:rsidR="00763025" w:rsidRDefault="00000000">
      <w:r>
        <w:t>Alaa Mohamed Ali</w:t>
      </w:r>
    </w:p>
    <w:p w14:paraId="53C81944" w14:textId="77777777" w:rsidR="00763025" w:rsidRDefault="00763025"/>
    <w:p w14:paraId="3E7E2ED4" w14:textId="77777777" w:rsidR="00763025" w:rsidRDefault="00000000">
      <w:r>
        <w:rPr>
          <w:b/>
        </w:rPr>
        <w:t>The Queen Elizabeth Hospital King's Lynn</w:t>
      </w:r>
    </w:p>
    <w:p w14:paraId="23F651B5" w14:textId="77777777" w:rsidR="00763025" w:rsidRDefault="00000000">
      <w:r>
        <w:t>Shailesh Karanth</w:t>
      </w:r>
    </w:p>
    <w:p w14:paraId="3BA95AAE" w14:textId="77777777" w:rsidR="00763025" w:rsidRDefault="00763025"/>
    <w:p w14:paraId="6B089B73" w14:textId="77777777" w:rsidR="00763025" w:rsidRDefault="00000000">
      <w:r>
        <w:rPr>
          <w:b/>
        </w:rPr>
        <w:t>The Queen Elizabeth University Hospital Glasgow</w:t>
      </w:r>
    </w:p>
    <w:p w14:paraId="44408D9A" w14:textId="77777777" w:rsidR="00763025" w:rsidRDefault="00000000">
      <w:r>
        <w:t>Jude Morris</w:t>
      </w:r>
    </w:p>
    <w:p w14:paraId="7B852C53" w14:textId="77777777" w:rsidR="00763025" w:rsidRDefault="00000000">
      <w:r>
        <w:t>Emily Brownson</w:t>
      </w:r>
    </w:p>
    <w:p w14:paraId="3F02751F" w14:textId="77777777" w:rsidR="00763025" w:rsidRDefault="00763025"/>
    <w:p w14:paraId="5C540199" w14:textId="77777777" w:rsidR="00763025" w:rsidRDefault="00000000">
      <w:r>
        <w:rPr>
          <w:b/>
        </w:rPr>
        <w:t>The Royal London Hospital</w:t>
      </w:r>
    </w:p>
    <w:p w14:paraId="0AC2191B" w14:textId="77777777" w:rsidR="00763025" w:rsidRDefault="00000000">
      <w:r>
        <w:t>Patrick Wilson</w:t>
      </w:r>
    </w:p>
    <w:p w14:paraId="5349D02A" w14:textId="77777777" w:rsidR="00763025" w:rsidRDefault="00000000">
      <w:r>
        <w:t>Josh McGuire</w:t>
      </w:r>
    </w:p>
    <w:p w14:paraId="51C3AD4E" w14:textId="77777777" w:rsidR="00763025" w:rsidRDefault="00000000">
      <w:r>
        <w:t>Hal Brindley</w:t>
      </w:r>
    </w:p>
    <w:p w14:paraId="5ADC5F34" w14:textId="77777777" w:rsidR="00763025" w:rsidRDefault="00000000">
      <w:r>
        <w:t>Sean Carlson</w:t>
      </w:r>
    </w:p>
    <w:p w14:paraId="533D2DDF" w14:textId="77777777" w:rsidR="00763025" w:rsidRDefault="00000000">
      <w:r>
        <w:t>Sungjae Hwang</w:t>
      </w:r>
    </w:p>
    <w:p w14:paraId="6D15B800" w14:textId="77777777" w:rsidR="00763025" w:rsidRDefault="00000000">
      <w:r>
        <w:t>Maria Aslam</w:t>
      </w:r>
    </w:p>
    <w:p w14:paraId="7540B8BB" w14:textId="77777777" w:rsidR="00763025" w:rsidRDefault="00000000">
      <w:r>
        <w:t>Mehul Patel</w:t>
      </w:r>
    </w:p>
    <w:p w14:paraId="4EFBCAF4" w14:textId="77777777" w:rsidR="00763025" w:rsidRDefault="00000000">
      <w:r>
        <w:t>Michael James</w:t>
      </w:r>
    </w:p>
    <w:p w14:paraId="2CA5D792" w14:textId="77777777" w:rsidR="00763025" w:rsidRDefault="00000000">
      <w:r>
        <w:t>Estefania Moreno</w:t>
      </w:r>
    </w:p>
    <w:p w14:paraId="714BC936" w14:textId="77777777" w:rsidR="00763025" w:rsidRDefault="00763025"/>
    <w:p w14:paraId="03732045" w14:textId="77777777" w:rsidR="00763025" w:rsidRDefault="00000000">
      <w:r>
        <w:rPr>
          <w:b/>
        </w:rPr>
        <w:lastRenderedPageBreak/>
        <w:t>The Ulster Hospital</w:t>
      </w:r>
    </w:p>
    <w:p w14:paraId="72A9B016" w14:textId="77777777" w:rsidR="00763025" w:rsidRDefault="00000000">
      <w:r>
        <w:t>Tony Tham</w:t>
      </w:r>
    </w:p>
    <w:p w14:paraId="72D51E98" w14:textId="77777777" w:rsidR="00763025" w:rsidRDefault="00000000">
      <w:r>
        <w:t>Rebecca O'Kane</w:t>
      </w:r>
    </w:p>
    <w:p w14:paraId="7503AEEB" w14:textId="77777777" w:rsidR="00763025" w:rsidRDefault="00763025"/>
    <w:p w14:paraId="295A5765" w14:textId="77777777" w:rsidR="00763025" w:rsidRDefault="00000000">
      <w:r>
        <w:rPr>
          <w:b/>
        </w:rPr>
        <w:t>The Whittington Hospital</w:t>
      </w:r>
    </w:p>
    <w:p w14:paraId="09D7986F" w14:textId="77777777" w:rsidR="00763025" w:rsidRDefault="00000000">
      <w:r>
        <w:t>Sheena Mankodi</w:t>
      </w:r>
    </w:p>
    <w:p w14:paraId="2EFF8C87" w14:textId="77777777" w:rsidR="00763025" w:rsidRDefault="00000000">
      <w:r>
        <w:t>Clive Onnie</w:t>
      </w:r>
    </w:p>
    <w:p w14:paraId="1CBEE558" w14:textId="77777777" w:rsidR="00763025" w:rsidRDefault="00763025"/>
    <w:p w14:paraId="627133B0" w14:textId="77777777" w:rsidR="00763025" w:rsidRDefault="00000000">
      <w:r>
        <w:rPr>
          <w:b/>
        </w:rPr>
        <w:t>The York Hospital</w:t>
      </w:r>
    </w:p>
    <w:p w14:paraId="2BD8D529" w14:textId="77777777" w:rsidR="00763025" w:rsidRDefault="00000000">
      <w:r>
        <w:t>Prashant Kant</w:t>
      </w:r>
    </w:p>
    <w:p w14:paraId="387640CA" w14:textId="77777777" w:rsidR="00763025" w:rsidRDefault="00000000">
      <w:r>
        <w:t>Najeeb Ullah Khan</w:t>
      </w:r>
    </w:p>
    <w:p w14:paraId="2BA05662" w14:textId="77777777" w:rsidR="00763025" w:rsidRDefault="00763025"/>
    <w:p w14:paraId="411EAEA4" w14:textId="77777777" w:rsidR="00763025" w:rsidRDefault="00000000">
      <w:r>
        <w:rPr>
          <w:b/>
        </w:rPr>
        <w:t>Torbay Hospital</w:t>
      </w:r>
    </w:p>
    <w:p w14:paraId="511E9687" w14:textId="77777777" w:rsidR="00763025" w:rsidRDefault="00000000">
      <w:r>
        <w:t>James Neale</w:t>
      </w:r>
    </w:p>
    <w:p w14:paraId="1D81A7CA" w14:textId="77777777" w:rsidR="00763025" w:rsidRDefault="00000000">
      <w:r>
        <w:t>Amin Abdulgader</w:t>
      </w:r>
    </w:p>
    <w:p w14:paraId="120EB5B2" w14:textId="77777777" w:rsidR="00763025" w:rsidRDefault="00763025"/>
    <w:p w14:paraId="595D21D0" w14:textId="77777777" w:rsidR="00763025" w:rsidRDefault="00000000">
      <w:r>
        <w:rPr>
          <w:b/>
        </w:rPr>
        <w:t>University College Hospital</w:t>
      </w:r>
    </w:p>
    <w:p w14:paraId="64E71296" w14:textId="77777777" w:rsidR="00763025" w:rsidRDefault="00000000">
      <w:r>
        <w:t>Mohamed Hussein</w:t>
      </w:r>
    </w:p>
    <w:p w14:paraId="0FC0DF29" w14:textId="77777777" w:rsidR="00763025" w:rsidRDefault="00763025"/>
    <w:p w14:paraId="753DD320" w14:textId="77777777" w:rsidR="00763025" w:rsidRDefault="00000000">
      <w:r>
        <w:rPr>
          <w:b/>
        </w:rPr>
        <w:t>University Hospital Coventry</w:t>
      </w:r>
    </w:p>
    <w:p w14:paraId="5FD96B68" w14:textId="77777777" w:rsidR="00763025" w:rsidRDefault="00000000">
      <w:r>
        <w:t>Ben Disney</w:t>
      </w:r>
    </w:p>
    <w:p w14:paraId="32FA6D7E" w14:textId="77777777" w:rsidR="00763025" w:rsidRDefault="00000000">
      <w:r>
        <w:t>Katherine Arndtz</w:t>
      </w:r>
    </w:p>
    <w:p w14:paraId="4C474627" w14:textId="77777777" w:rsidR="00763025" w:rsidRDefault="00763025"/>
    <w:p w14:paraId="655B15AA" w14:textId="77777777" w:rsidR="00763025" w:rsidRDefault="00000000">
      <w:r>
        <w:rPr>
          <w:b/>
        </w:rPr>
        <w:t>University Hospital Crosshouse</w:t>
      </w:r>
    </w:p>
    <w:p w14:paraId="725B103E" w14:textId="77777777" w:rsidR="00763025" w:rsidRDefault="00000000">
      <w:r>
        <w:t>Kevin Robertson</w:t>
      </w:r>
    </w:p>
    <w:p w14:paraId="2A8B1389" w14:textId="77777777" w:rsidR="00763025" w:rsidRDefault="00000000">
      <w:r>
        <w:t>Caroline McCloskey</w:t>
      </w:r>
    </w:p>
    <w:p w14:paraId="34792FBC" w14:textId="77777777" w:rsidR="00763025" w:rsidRDefault="00763025"/>
    <w:p w14:paraId="28290548" w14:textId="77777777" w:rsidR="00763025" w:rsidRDefault="00000000">
      <w:r>
        <w:rPr>
          <w:b/>
        </w:rPr>
        <w:t>University Hospital Llandough</w:t>
      </w:r>
    </w:p>
    <w:p w14:paraId="48BC67A8" w14:textId="77777777" w:rsidR="00763025" w:rsidRDefault="00000000">
      <w:r>
        <w:t>Hasan Haboubi</w:t>
      </w:r>
    </w:p>
    <w:p w14:paraId="2C780B8D" w14:textId="77777777" w:rsidR="00763025" w:rsidRDefault="00763025"/>
    <w:p w14:paraId="145FF891" w14:textId="77777777" w:rsidR="00763025" w:rsidRDefault="00000000">
      <w:r>
        <w:rPr>
          <w:b/>
        </w:rPr>
        <w:t>University Hospital North Durham</w:t>
      </w:r>
    </w:p>
    <w:p w14:paraId="40CF8C12" w14:textId="77777777" w:rsidR="00763025" w:rsidRDefault="00000000">
      <w:r>
        <w:t>Deepak Kejariwal</w:t>
      </w:r>
    </w:p>
    <w:p w14:paraId="753D6D9F" w14:textId="5668399F" w:rsidR="00763025" w:rsidRDefault="00000000">
      <w:r>
        <w:t>Danielle Rayner</w:t>
      </w:r>
    </w:p>
    <w:p w14:paraId="50A359DB" w14:textId="77777777" w:rsidR="00763025" w:rsidRDefault="00763025"/>
    <w:p w14:paraId="25BB1262" w14:textId="77777777" w:rsidR="00763025" w:rsidRDefault="00000000">
      <w:r>
        <w:rPr>
          <w:b/>
        </w:rPr>
        <w:t>University Hospital North Tees</w:t>
      </w:r>
    </w:p>
    <w:p w14:paraId="14BCFBB1" w14:textId="77777777" w:rsidR="00763025" w:rsidRDefault="00000000">
      <w:r>
        <w:t>Iosif Beintaris</w:t>
      </w:r>
    </w:p>
    <w:p w14:paraId="311070B8" w14:textId="77777777" w:rsidR="00763025" w:rsidRDefault="00000000">
      <w:r>
        <w:t>Darikha Senanayake</w:t>
      </w:r>
    </w:p>
    <w:p w14:paraId="5EC11E41" w14:textId="77777777" w:rsidR="00763025" w:rsidRDefault="00763025"/>
    <w:p w14:paraId="31B29488" w14:textId="77777777" w:rsidR="00763025" w:rsidRDefault="00000000">
      <w:r>
        <w:rPr>
          <w:b/>
        </w:rPr>
        <w:t>University Hospital Wishaw</w:t>
      </w:r>
    </w:p>
    <w:p w14:paraId="2AF8F4FB" w14:textId="77777777" w:rsidR="00763025" w:rsidRDefault="00000000">
      <w:r>
        <w:t>Marc Cram</w:t>
      </w:r>
    </w:p>
    <w:p w14:paraId="2BDB1747" w14:textId="77777777" w:rsidR="00763025" w:rsidRDefault="00000000">
      <w:r>
        <w:t>Alexander Grayston</w:t>
      </w:r>
    </w:p>
    <w:p w14:paraId="0F18CD52" w14:textId="77777777" w:rsidR="00763025" w:rsidRDefault="00763025"/>
    <w:p w14:paraId="4589840D" w14:textId="77777777" w:rsidR="00763025" w:rsidRDefault="00000000">
      <w:r>
        <w:rPr>
          <w:b/>
        </w:rPr>
        <w:t>Victoria Hospital Kirkcaldy</w:t>
      </w:r>
    </w:p>
    <w:p w14:paraId="479BC894" w14:textId="77777777" w:rsidR="00763025" w:rsidRDefault="00000000">
      <w:r>
        <w:t>Katharine Pollock</w:t>
      </w:r>
    </w:p>
    <w:p w14:paraId="3E6AB826" w14:textId="77777777" w:rsidR="00763025" w:rsidRDefault="00000000">
      <w:r>
        <w:t>Vaishali Ranade</w:t>
      </w:r>
    </w:p>
    <w:p w14:paraId="1F27503D" w14:textId="77777777" w:rsidR="00763025" w:rsidRDefault="00000000">
      <w:r>
        <w:t>Lucy Arrowsmith</w:t>
      </w:r>
    </w:p>
    <w:p w14:paraId="423E041C" w14:textId="77777777" w:rsidR="00763025" w:rsidRDefault="00000000">
      <w:r>
        <w:t>Naomi Gunn</w:t>
      </w:r>
    </w:p>
    <w:p w14:paraId="603078BE" w14:textId="77777777" w:rsidR="00763025" w:rsidRDefault="00763025"/>
    <w:p w14:paraId="3E94F14F" w14:textId="77777777" w:rsidR="00763025" w:rsidRDefault="00000000">
      <w:r>
        <w:rPr>
          <w:b/>
        </w:rPr>
        <w:t>Warrington &amp; Halton Hospital</w:t>
      </w:r>
    </w:p>
    <w:p w14:paraId="72FA26D5" w14:textId="77777777" w:rsidR="00763025" w:rsidRDefault="00000000">
      <w:r>
        <w:t>Sundaramoorthy Bharathi</w:t>
      </w:r>
    </w:p>
    <w:p w14:paraId="01B0AFFF" w14:textId="77777777" w:rsidR="00763025" w:rsidRDefault="00000000">
      <w:r>
        <w:t>Anish John Kuriakose Kuzhiyanjal</w:t>
      </w:r>
    </w:p>
    <w:p w14:paraId="725C6B6D" w14:textId="77777777" w:rsidR="00763025" w:rsidRDefault="00000000">
      <w:r>
        <w:t>Charlotte Eaton-Hart</w:t>
      </w:r>
    </w:p>
    <w:p w14:paraId="5E9231BB" w14:textId="77777777" w:rsidR="00763025" w:rsidRDefault="00000000">
      <w:r>
        <w:lastRenderedPageBreak/>
        <w:t>Divya Bhimireddy</w:t>
      </w:r>
    </w:p>
    <w:p w14:paraId="298AAA60" w14:textId="77777777" w:rsidR="00763025" w:rsidRDefault="00000000">
      <w:r>
        <w:t>Sabrina Pamela Sookramanien</w:t>
      </w:r>
    </w:p>
    <w:p w14:paraId="47B6FDBD" w14:textId="77777777" w:rsidR="00763025" w:rsidRDefault="00000000">
      <w:r>
        <w:t>Alison Kemp</w:t>
      </w:r>
    </w:p>
    <w:p w14:paraId="523125D5" w14:textId="77777777" w:rsidR="00763025" w:rsidRDefault="00000000">
      <w:r>
        <w:t>Jaiganesh Mohan</w:t>
      </w:r>
    </w:p>
    <w:p w14:paraId="428544FB" w14:textId="77777777" w:rsidR="00763025" w:rsidRDefault="00763025"/>
    <w:p w14:paraId="0DB41A8B" w14:textId="77777777" w:rsidR="00763025" w:rsidRDefault="00000000">
      <w:r>
        <w:rPr>
          <w:b/>
        </w:rPr>
        <w:t>Warwick Hospital</w:t>
      </w:r>
    </w:p>
    <w:p w14:paraId="516AF34D" w14:textId="77777777" w:rsidR="00763025" w:rsidRDefault="00000000">
      <w:r>
        <w:t>Ben Lee</w:t>
      </w:r>
    </w:p>
    <w:p w14:paraId="0F04C2A4" w14:textId="77777777" w:rsidR="00763025" w:rsidRDefault="00000000">
      <w:r>
        <w:t>Voon Kune Lim</w:t>
      </w:r>
    </w:p>
    <w:p w14:paraId="44ABD61C" w14:textId="77777777" w:rsidR="00763025" w:rsidRDefault="00000000">
      <w:r>
        <w:t>Joshua Bower</w:t>
      </w:r>
    </w:p>
    <w:p w14:paraId="0F41C36C" w14:textId="77777777" w:rsidR="00763025" w:rsidRDefault="00763025"/>
    <w:p w14:paraId="68F2B224" w14:textId="77777777" w:rsidR="00763025" w:rsidRDefault="00000000">
      <w:r>
        <w:rPr>
          <w:b/>
        </w:rPr>
        <w:t>Watford General Hospital</w:t>
      </w:r>
    </w:p>
    <w:p w14:paraId="0A85F3D2" w14:textId="77777777" w:rsidR="00763025" w:rsidRDefault="00000000">
      <w:r>
        <w:t>Mark Fullard</w:t>
      </w:r>
    </w:p>
    <w:p w14:paraId="4FE767AD" w14:textId="77777777" w:rsidR="00763025" w:rsidRDefault="00000000">
      <w:r>
        <w:t>Paul Wolfson</w:t>
      </w:r>
    </w:p>
    <w:p w14:paraId="7B812E03" w14:textId="77777777" w:rsidR="00763025" w:rsidRDefault="00763025"/>
    <w:p w14:paraId="25CF24F3" w14:textId="77777777" w:rsidR="00763025" w:rsidRDefault="00000000">
      <w:r>
        <w:rPr>
          <w:b/>
        </w:rPr>
        <w:t>West Middlesex University Hospital</w:t>
      </w:r>
    </w:p>
    <w:p w14:paraId="16C93B7F" w14:textId="77777777" w:rsidR="00763025" w:rsidRDefault="00000000">
      <w:r>
        <w:t>Georgina Chadwick</w:t>
      </w:r>
    </w:p>
    <w:p w14:paraId="40FC39F9" w14:textId="77777777" w:rsidR="00763025" w:rsidRDefault="00000000">
      <w:r>
        <w:t>George Hiner</w:t>
      </w:r>
    </w:p>
    <w:p w14:paraId="2748E032" w14:textId="77777777" w:rsidR="00763025" w:rsidRDefault="00763025"/>
    <w:p w14:paraId="31CDB6BB" w14:textId="77777777" w:rsidR="00763025" w:rsidRDefault="00000000">
      <w:r>
        <w:rPr>
          <w:b/>
        </w:rPr>
        <w:t>Western Isles Hospital</w:t>
      </w:r>
    </w:p>
    <w:p w14:paraId="3BE7F23C" w14:textId="77777777" w:rsidR="00763025" w:rsidRDefault="00000000">
      <w:r>
        <w:t>Fraser Brooks</w:t>
      </w:r>
    </w:p>
    <w:p w14:paraId="4C44BA84" w14:textId="77777777" w:rsidR="00763025" w:rsidRDefault="00763025"/>
    <w:p w14:paraId="03B4482D" w14:textId="77777777" w:rsidR="00763025" w:rsidRDefault="00000000">
      <w:r>
        <w:rPr>
          <w:b/>
        </w:rPr>
        <w:t>Whipps Cross University Hospital</w:t>
      </w:r>
    </w:p>
    <w:p w14:paraId="3641A13E" w14:textId="77777777" w:rsidR="00763025" w:rsidRDefault="00000000">
      <w:r>
        <w:t>Sami Hoque</w:t>
      </w:r>
    </w:p>
    <w:p w14:paraId="0ED39886" w14:textId="77777777" w:rsidR="00763025" w:rsidRDefault="00000000">
      <w:r>
        <w:t>Danujan Sriranganathan</w:t>
      </w:r>
    </w:p>
    <w:p w14:paraId="668F0DB7" w14:textId="77777777" w:rsidR="00763025" w:rsidRDefault="00763025"/>
    <w:p w14:paraId="190E18CC" w14:textId="77777777" w:rsidR="00763025" w:rsidRDefault="00000000">
      <w:r>
        <w:rPr>
          <w:b/>
        </w:rPr>
        <w:t>Whiston Hospital</w:t>
      </w:r>
    </w:p>
    <w:p w14:paraId="4CDA127D" w14:textId="77777777" w:rsidR="00763025" w:rsidRDefault="00000000">
      <w:r>
        <w:lastRenderedPageBreak/>
        <w:t>Vanessa Theis</w:t>
      </w:r>
    </w:p>
    <w:p w14:paraId="65043115" w14:textId="77777777" w:rsidR="00763025" w:rsidRDefault="00000000">
      <w:r>
        <w:t>Vanessa Theis</w:t>
      </w:r>
    </w:p>
    <w:p w14:paraId="6CDBCD24" w14:textId="77777777" w:rsidR="00763025" w:rsidRDefault="00000000">
      <w:r>
        <w:t>Cynthia Srikanathan</w:t>
      </w:r>
    </w:p>
    <w:p w14:paraId="4759C81A" w14:textId="77777777" w:rsidR="00763025" w:rsidRDefault="00000000">
      <w:r>
        <w:t>Emma Berryman</w:t>
      </w:r>
    </w:p>
    <w:p w14:paraId="5A5E682F" w14:textId="77777777" w:rsidR="00763025" w:rsidRDefault="00000000">
      <w:r>
        <w:t>David McClements</w:t>
      </w:r>
    </w:p>
    <w:p w14:paraId="72CFABA3" w14:textId="77777777" w:rsidR="00763025" w:rsidRDefault="00000000">
      <w:r>
        <w:t>Emily Wooley</w:t>
      </w:r>
    </w:p>
    <w:p w14:paraId="23F880E1" w14:textId="77777777" w:rsidR="00763025" w:rsidRDefault="00763025"/>
    <w:p w14:paraId="0F750A8A" w14:textId="77777777" w:rsidR="00763025" w:rsidRDefault="00000000">
      <w:r>
        <w:rPr>
          <w:b/>
        </w:rPr>
        <w:t>Wrexham Maelor Hospital</w:t>
      </w:r>
    </w:p>
    <w:p w14:paraId="1821F899" w14:textId="77777777" w:rsidR="00763025" w:rsidRDefault="00000000">
      <w:r>
        <w:t>Duncan Stewart</w:t>
      </w:r>
    </w:p>
    <w:p w14:paraId="6A4ABC5A" w14:textId="77777777" w:rsidR="00763025" w:rsidRDefault="00000000">
      <w:r>
        <w:t>Will Thompson</w:t>
      </w:r>
    </w:p>
    <w:p w14:paraId="5028C06E" w14:textId="77777777" w:rsidR="00763025" w:rsidRDefault="00000000">
      <w:r>
        <w:t>Jack Barrington</w:t>
      </w:r>
    </w:p>
    <w:p w14:paraId="466B1FD7" w14:textId="77777777" w:rsidR="00763025" w:rsidRDefault="00000000">
      <w:r>
        <w:t>Kasthuri Nallathamby</w:t>
      </w:r>
    </w:p>
    <w:p w14:paraId="16B159D1" w14:textId="77777777" w:rsidR="00763025" w:rsidRDefault="00000000">
      <w:r>
        <w:t>Samuel Thomas</w:t>
      </w:r>
    </w:p>
    <w:p w14:paraId="2CCF712E" w14:textId="77777777" w:rsidR="00763025" w:rsidRDefault="00000000">
      <w:r>
        <w:t>Shaarven Kumar Jayachanra Moorthy</w:t>
      </w:r>
    </w:p>
    <w:p w14:paraId="2D35CBC7" w14:textId="77777777" w:rsidR="00763025" w:rsidRDefault="00763025"/>
    <w:p w14:paraId="03D75183" w14:textId="77777777" w:rsidR="00763025" w:rsidRDefault="00000000">
      <w:r>
        <w:rPr>
          <w:b/>
        </w:rPr>
        <w:t>Wycombe Hospital</w:t>
      </w:r>
    </w:p>
    <w:p w14:paraId="765EB540" w14:textId="77777777" w:rsidR="00763025" w:rsidRDefault="00000000">
      <w:r>
        <w:t>David Gorard</w:t>
      </w:r>
    </w:p>
    <w:p w14:paraId="2A5C4DF7" w14:textId="77777777" w:rsidR="00763025" w:rsidRDefault="00000000">
      <w:r>
        <w:t>Mohamed Ibrahim</w:t>
      </w:r>
    </w:p>
    <w:p w14:paraId="3227BDFF" w14:textId="77777777" w:rsidR="00763025" w:rsidRDefault="00763025"/>
    <w:p w14:paraId="39B09B21" w14:textId="77777777" w:rsidR="00763025" w:rsidRDefault="00000000">
      <w:r>
        <w:rPr>
          <w:b/>
        </w:rPr>
        <w:t>Wythenshawe Hospital</w:t>
      </w:r>
    </w:p>
    <w:p w14:paraId="473C235E" w14:textId="77777777" w:rsidR="00763025" w:rsidRDefault="00000000">
      <w:r>
        <w:t>Dipesh Vasant</w:t>
      </w:r>
    </w:p>
    <w:p w14:paraId="6925B9F1" w14:textId="77777777" w:rsidR="00763025" w:rsidRDefault="00000000">
      <w:r>
        <w:t>Ayodele Sasegbon</w:t>
      </w:r>
    </w:p>
    <w:p w14:paraId="675B48DC" w14:textId="77777777" w:rsidR="00763025" w:rsidRDefault="00763025"/>
    <w:p w14:paraId="340718DB" w14:textId="77777777" w:rsidR="00763025" w:rsidRDefault="00000000">
      <w:r>
        <w:rPr>
          <w:b/>
        </w:rPr>
        <w:t>Yeovil Hospital</w:t>
      </w:r>
    </w:p>
    <w:p w14:paraId="0F5169D8" w14:textId="77777777" w:rsidR="00763025" w:rsidRDefault="00000000">
      <w:r>
        <w:t>Fatima Elamin</w:t>
      </w:r>
    </w:p>
    <w:p w14:paraId="4156469B" w14:textId="77777777" w:rsidR="00763025" w:rsidRDefault="00763025"/>
    <w:p w14:paraId="25DF788F" w14:textId="77777777" w:rsidR="00763025" w:rsidRDefault="00000000">
      <w:r>
        <w:rPr>
          <w:b/>
        </w:rPr>
        <w:lastRenderedPageBreak/>
        <w:t>Ysbyty Gwynedd</w:t>
      </w:r>
    </w:p>
    <w:p w14:paraId="0920CE09" w14:textId="77777777" w:rsidR="00763025" w:rsidRDefault="00000000">
      <w:r>
        <w:t>Jonathan Sutton</w:t>
      </w:r>
    </w:p>
    <w:p w14:paraId="798DE628" w14:textId="2872C7D0" w:rsidR="00763025" w:rsidRDefault="00763025"/>
    <w:sectPr w:rsidR="00763025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055151479">
    <w:abstractNumId w:val="8"/>
  </w:num>
  <w:num w:numId="2" w16cid:durableId="1633097000">
    <w:abstractNumId w:val="6"/>
  </w:num>
  <w:num w:numId="3" w16cid:durableId="43599053">
    <w:abstractNumId w:val="5"/>
  </w:num>
  <w:num w:numId="4" w16cid:durableId="136537339">
    <w:abstractNumId w:val="4"/>
  </w:num>
  <w:num w:numId="5" w16cid:durableId="941302828">
    <w:abstractNumId w:val="7"/>
  </w:num>
  <w:num w:numId="6" w16cid:durableId="167404636">
    <w:abstractNumId w:val="3"/>
  </w:num>
  <w:num w:numId="7" w16cid:durableId="2049331529">
    <w:abstractNumId w:val="2"/>
  </w:num>
  <w:num w:numId="8" w16cid:durableId="878278095">
    <w:abstractNumId w:val="1"/>
  </w:num>
  <w:num w:numId="9" w16cid:durableId="9596467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696B4E"/>
    <w:rsid w:val="00763025"/>
    <w:rsid w:val="00AA1D8D"/>
    <w:rsid w:val="00B47730"/>
    <w:rsid w:val="00CB0664"/>
    <w:rsid w:val="00CC0233"/>
    <w:rsid w:val="00FC693F"/>
    <w:rsid w:val="00FD6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C099E46"/>
  <w14:defaultImageDpi w14:val="300"/>
  <w15:docId w15:val="{3E59D83D-0C59-A343-AB70-692B7204E5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u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urfulList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urfulList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urfulList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urfulList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urfulList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u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urfulGrid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urfulGrid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Grid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urfulGrid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urfulGrid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3</Pages>
  <Words>1788</Words>
  <Characters>10192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195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Gaurav Nigam</cp:lastModifiedBy>
  <cp:revision>3</cp:revision>
  <dcterms:created xsi:type="dcterms:W3CDTF">2013-12-23T23:15:00Z</dcterms:created>
  <dcterms:modified xsi:type="dcterms:W3CDTF">2025-10-29T18:59:00Z</dcterms:modified>
  <cp:category/>
</cp:coreProperties>
</file>